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6"/>
        <w:gridCol w:w="1533"/>
        <w:gridCol w:w="1418"/>
      </w:tblGrid>
      <w:tr w:rsidR="009A3FEA" w:rsidRPr="009A3FEA" w14:paraId="2BC28840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648076D5" w14:textId="77777777" w:rsidR="009A3FEA" w:rsidRPr="009A3FEA" w:rsidRDefault="009A3FEA"/>
        </w:tc>
        <w:tc>
          <w:tcPr>
            <w:tcW w:w="1533" w:type="dxa"/>
            <w:noWrap/>
            <w:hideMark/>
          </w:tcPr>
          <w:p w14:paraId="2F5BC277" w14:textId="77777777" w:rsidR="009A3FEA" w:rsidRPr="0012293C" w:rsidRDefault="0012293C">
            <w:pPr>
              <w:rPr>
                <w:b/>
              </w:rPr>
            </w:pPr>
            <w:r w:rsidRPr="0012293C">
              <w:rPr>
                <w:b/>
              </w:rPr>
              <w:t>3 months</w:t>
            </w:r>
          </w:p>
        </w:tc>
        <w:tc>
          <w:tcPr>
            <w:tcW w:w="1418" w:type="dxa"/>
            <w:noWrap/>
            <w:hideMark/>
          </w:tcPr>
          <w:p w14:paraId="6E401716" w14:textId="77777777" w:rsidR="009A3FEA" w:rsidRPr="0012293C" w:rsidRDefault="0012293C">
            <w:pPr>
              <w:rPr>
                <w:b/>
              </w:rPr>
            </w:pPr>
            <w:r w:rsidRPr="0012293C">
              <w:rPr>
                <w:b/>
              </w:rPr>
              <w:t>12 months</w:t>
            </w:r>
          </w:p>
        </w:tc>
      </w:tr>
      <w:tr w:rsidR="009A3FEA" w:rsidRPr="009A3FEA" w14:paraId="2FE11988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60F1D065" w14:textId="77777777" w:rsidR="009A3FEA" w:rsidRPr="0012293C" w:rsidRDefault="009A3FEA">
            <w:pPr>
              <w:rPr>
                <w:b/>
              </w:rPr>
            </w:pPr>
            <w:r w:rsidRPr="0012293C">
              <w:rPr>
                <w:b/>
              </w:rPr>
              <w:t>Patients n</w:t>
            </w:r>
          </w:p>
        </w:tc>
        <w:tc>
          <w:tcPr>
            <w:tcW w:w="1533" w:type="dxa"/>
            <w:noWrap/>
            <w:hideMark/>
          </w:tcPr>
          <w:p w14:paraId="37D4A808" w14:textId="77777777" w:rsidR="009A3FEA" w:rsidRPr="009A3FEA" w:rsidRDefault="009A3FEA">
            <w:r w:rsidRPr="009A3FEA">
              <w:t>3151</w:t>
            </w:r>
          </w:p>
        </w:tc>
        <w:tc>
          <w:tcPr>
            <w:tcW w:w="1418" w:type="dxa"/>
            <w:noWrap/>
            <w:hideMark/>
          </w:tcPr>
          <w:p w14:paraId="743EFF9D" w14:textId="77777777" w:rsidR="009A3FEA" w:rsidRPr="009A3FEA" w:rsidRDefault="009A3FEA">
            <w:r w:rsidRPr="009A3FEA">
              <w:t>3151</w:t>
            </w:r>
          </w:p>
        </w:tc>
      </w:tr>
      <w:tr w:rsidR="009A3FEA" w:rsidRPr="009A3FEA" w14:paraId="272ABA37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699D34AB" w14:textId="77777777" w:rsidR="009A3FEA" w:rsidRPr="009A3FEA" w:rsidRDefault="009A3FEA"/>
        </w:tc>
        <w:tc>
          <w:tcPr>
            <w:tcW w:w="1533" w:type="dxa"/>
            <w:noWrap/>
            <w:hideMark/>
          </w:tcPr>
          <w:p w14:paraId="4EFA8226" w14:textId="77777777" w:rsidR="009A3FEA" w:rsidRPr="009A3FEA" w:rsidRDefault="009A3FEA"/>
        </w:tc>
        <w:tc>
          <w:tcPr>
            <w:tcW w:w="1418" w:type="dxa"/>
            <w:noWrap/>
            <w:hideMark/>
          </w:tcPr>
          <w:p w14:paraId="7B5FD992" w14:textId="77777777" w:rsidR="009A3FEA" w:rsidRPr="009A3FEA" w:rsidRDefault="009A3FEA"/>
        </w:tc>
      </w:tr>
      <w:tr w:rsidR="0012293C" w:rsidRPr="009A3FEA" w14:paraId="21BF55C3" w14:textId="77777777" w:rsidTr="00D2134D">
        <w:trPr>
          <w:trHeight w:val="288"/>
        </w:trPr>
        <w:tc>
          <w:tcPr>
            <w:tcW w:w="4957" w:type="dxa"/>
            <w:gridSpan w:val="3"/>
            <w:noWrap/>
            <w:hideMark/>
          </w:tcPr>
          <w:p w14:paraId="2D369358" w14:textId="77777777" w:rsidR="0012293C" w:rsidRPr="0012293C" w:rsidRDefault="0012293C">
            <w:pPr>
              <w:rPr>
                <w:b/>
              </w:rPr>
            </w:pPr>
            <w:r w:rsidRPr="0012293C">
              <w:rPr>
                <w:b/>
              </w:rPr>
              <w:t>Repeated, disturbing memories</w:t>
            </w:r>
          </w:p>
        </w:tc>
      </w:tr>
      <w:tr w:rsidR="009A3FEA" w:rsidRPr="009A3FEA" w14:paraId="4492FC7D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4449D58F" w14:textId="77777777" w:rsidR="009A3FEA" w:rsidRPr="009A3FEA" w:rsidRDefault="0012293C">
            <w:r w:rsidRPr="0012293C">
              <w:t>Not at all</w:t>
            </w:r>
          </w:p>
        </w:tc>
        <w:tc>
          <w:tcPr>
            <w:tcW w:w="1533" w:type="dxa"/>
            <w:noWrap/>
            <w:hideMark/>
          </w:tcPr>
          <w:p w14:paraId="5F929FDF" w14:textId="77777777" w:rsidR="009A3FEA" w:rsidRPr="009A3FEA" w:rsidRDefault="009A3FEA">
            <w:r w:rsidRPr="009A3FEA">
              <w:t>1398 (44%)</w:t>
            </w:r>
          </w:p>
        </w:tc>
        <w:tc>
          <w:tcPr>
            <w:tcW w:w="1418" w:type="dxa"/>
            <w:noWrap/>
            <w:hideMark/>
          </w:tcPr>
          <w:p w14:paraId="170C0E72" w14:textId="77777777" w:rsidR="009A3FEA" w:rsidRPr="009A3FEA" w:rsidRDefault="009A3FEA">
            <w:r w:rsidRPr="009A3FEA">
              <w:t>1341 (43%)</w:t>
            </w:r>
          </w:p>
        </w:tc>
      </w:tr>
      <w:tr w:rsidR="009A3FEA" w:rsidRPr="009A3FEA" w14:paraId="1C965199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55ED0F6A" w14:textId="77777777" w:rsidR="009A3FEA" w:rsidRPr="009A3FEA" w:rsidRDefault="0012293C">
            <w:r w:rsidRPr="0012293C">
              <w:t>A little bit</w:t>
            </w:r>
          </w:p>
        </w:tc>
        <w:tc>
          <w:tcPr>
            <w:tcW w:w="1533" w:type="dxa"/>
            <w:noWrap/>
            <w:hideMark/>
          </w:tcPr>
          <w:p w14:paraId="027544B5" w14:textId="77777777" w:rsidR="009A3FEA" w:rsidRPr="009A3FEA" w:rsidRDefault="009A3FEA">
            <w:r w:rsidRPr="009A3FEA">
              <w:t>509 (16%)</w:t>
            </w:r>
          </w:p>
        </w:tc>
        <w:tc>
          <w:tcPr>
            <w:tcW w:w="1418" w:type="dxa"/>
            <w:noWrap/>
            <w:hideMark/>
          </w:tcPr>
          <w:p w14:paraId="67D97625" w14:textId="77777777" w:rsidR="009A3FEA" w:rsidRPr="009A3FEA" w:rsidRDefault="009A3FEA">
            <w:r w:rsidRPr="009A3FEA">
              <w:t>610 (19%)</w:t>
            </w:r>
          </w:p>
        </w:tc>
      </w:tr>
      <w:tr w:rsidR="009A3FEA" w:rsidRPr="009A3FEA" w14:paraId="1F981235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4DC51121" w14:textId="77777777" w:rsidR="009A3FEA" w:rsidRPr="009A3FEA" w:rsidRDefault="0012293C">
            <w:r w:rsidRPr="0012293C">
              <w:t>Moderately</w:t>
            </w:r>
          </w:p>
        </w:tc>
        <w:tc>
          <w:tcPr>
            <w:tcW w:w="1533" w:type="dxa"/>
            <w:noWrap/>
            <w:hideMark/>
          </w:tcPr>
          <w:p w14:paraId="1C2F01D2" w14:textId="77777777" w:rsidR="009A3FEA" w:rsidRPr="009A3FEA" w:rsidRDefault="009A3FEA">
            <w:r w:rsidRPr="009A3FEA">
              <w:t>829 (26%)</w:t>
            </w:r>
          </w:p>
        </w:tc>
        <w:tc>
          <w:tcPr>
            <w:tcW w:w="1418" w:type="dxa"/>
            <w:noWrap/>
            <w:hideMark/>
          </w:tcPr>
          <w:p w14:paraId="52659F2B" w14:textId="77777777" w:rsidR="009A3FEA" w:rsidRPr="009A3FEA" w:rsidRDefault="009A3FEA">
            <w:r w:rsidRPr="009A3FEA">
              <w:t>803 (25%)</w:t>
            </w:r>
          </w:p>
        </w:tc>
      </w:tr>
      <w:tr w:rsidR="009A3FEA" w:rsidRPr="009A3FEA" w14:paraId="7E73A77B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27FF5013" w14:textId="77777777" w:rsidR="009A3FEA" w:rsidRPr="009A3FEA" w:rsidRDefault="0012293C">
            <w:r w:rsidRPr="0012293C">
              <w:t>Quite a bit</w:t>
            </w:r>
          </w:p>
        </w:tc>
        <w:tc>
          <w:tcPr>
            <w:tcW w:w="1533" w:type="dxa"/>
            <w:noWrap/>
            <w:hideMark/>
          </w:tcPr>
          <w:p w14:paraId="08AFB40F" w14:textId="77777777" w:rsidR="009A3FEA" w:rsidRPr="009A3FEA" w:rsidRDefault="009A3FEA">
            <w:r w:rsidRPr="009A3FEA">
              <w:t>288 (9%)</w:t>
            </w:r>
          </w:p>
        </w:tc>
        <w:tc>
          <w:tcPr>
            <w:tcW w:w="1418" w:type="dxa"/>
            <w:noWrap/>
            <w:hideMark/>
          </w:tcPr>
          <w:p w14:paraId="579B5E0B" w14:textId="77777777" w:rsidR="009A3FEA" w:rsidRPr="009A3FEA" w:rsidRDefault="009A3FEA">
            <w:r w:rsidRPr="009A3FEA">
              <w:t>271 (9%)</w:t>
            </w:r>
          </w:p>
        </w:tc>
      </w:tr>
      <w:tr w:rsidR="009A3FEA" w:rsidRPr="009A3FEA" w14:paraId="2C0A4E87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35ED1192" w14:textId="77777777" w:rsidR="009A3FEA" w:rsidRPr="009A3FEA" w:rsidRDefault="0012293C">
            <w:r w:rsidRPr="0012293C">
              <w:t>Extremely</w:t>
            </w:r>
          </w:p>
        </w:tc>
        <w:tc>
          <w:tcPr>
            <w:tcW w:w="1533" w:type="dxa"/>
            <w:noWrap/>
            <w:hideMark/>
          </w:tcPr>
          <w:p w14:paraId="62C7D97D" w14:textId="77777777" w:rsidR="009A3FEA" w:rsidRPr="009A3FEA" w:rsidRDefault="009A3FEA">
            <w:r w:rsidRPr="009A3FEA">
              <w:t>151 (5%)</w:t>
            </w:r>
          </w:p>
        </w:tc>
        <w:tc>
          <w:tcPr>
            <w:tcW w:w="1418" w:type="dxa"/>
            <w:noWrap/>
            <w:hideMark/>
          </w:tcPr>
          <w:p w14:paraId="27EF8D3E" w14:textId="77777777" w:rsidR="009A3FEA" w:rsidRPr="009A3FEA" w:rsidRDefault="009A3FEA">
            <w:r w:rsidRPr="009A3FEA">
              <w:t>154 (5%)</w:t>
            </w:r>
          </w:p>
        </w:tc>
      </w:tr>
      <w:tr w:rsidR="00FD1325" w:rsidRPr="009A3FEA" w14:paraId="32145F90" w14:textId="77777777" w:rsidTr="009B0752">
        <w:trPr>
          <w:trHeight w:val="288"/>
        </w:trPr>
        <w:tc>
          <w:tcPr>
            <w:tcW w:w="4957" w:type="dxa"/>
            <w:gridSpan w:val="3"/>
            <w:noWrap/>
          </w:tcPr>
          <w:p w14:paraId="0DF2AE46" w14:textId="77777777" w:rsidR="00FD1325" w:rsidRPr="009A3FEA" w:rsidRDefault="00FD1325"/>
        </w:tc>
      </w:tr>
      <w:tr w:rsidR="0012293C" w:rsidRPr="009A3FEA" w14:paraId="4FF617BF" w14:textId="77777777" w:rsidTr="00D2134D">
        <w:trPr>
          <w:trHeight w:val="288"/>
        </w:trPr>
        <w:tc>
          <w:tcPr>
            <w:tcW w:w="4957" w:type="dxa"/>
            <w:gridSpan w:val="3"/>
            <w:noWrap/>
            <w:hideMark/>
          </w:tcPr>
          <w:p w14:paraId="52A2F0A0" w14:textId="77777777" w:rsidR="0012293C" w:rsidRPr="0012293C" w:rsidRDefault="0012293C">
            <w:pPr>
              <w:rPr>
                <w:b/>
              </w:rPr>
            </w:pPr>
            <w:r w:rsidRPr="0012293C">
              <w:rPr>
                <w:b/>
              </w:rPr>
              <w:t>Repeated, disturbing dreams</w:t>
            </w:r>
          </w:p>
        </w:tc>
      </w:tr>
      <w:tr w:rsidR="0012293C" w:rsidRPr="009A3FEA" w14:paraId="5C0405C3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2EF9CA43" w14:textId="77777777" w:rsidR="0012293C" w:rsidRPr="009A3FEA" w:rsidRDefault="0012293C" w:rsidP="0012293C">
            <w:r w:rsidRPr="0012293C">
              <w:t>Not at all</w:t>
            </w:r>
          </w:p>
        </w:tc>
        <w:tc>
          <w:tcPr>
            <w:tcW w:w="1533" w:type="dxa"/>
            <w:noWrap/>
            <w:hideMark/>
          </w:tcPr>
          <w:p w14:paraId="3FD137F1" w14:textId="77777777" w:rsidR="0012293C" w:rsidRPr="009A3FEA" w:rsidRDefault="0012293C" w:rsidP="0012293C">
            <w:r w:rsidRPr="009A3FEA">
              <w:t>2388 (76%)</w:t>
            </w:r>
          </w:p>
        </w:tc>
        <w:tc>
          <w:tcPr>
            <w:tcW w:w="1418" w:type="dxa"/>
            <w:noWrap/>
            <w:hideMark/>
          </w:tcPr>
          <w:p w14:paraId="585BFCF4" w14:textId="77777777" w:rsidR="0012293C" w:rsidRPr="009A3FEA" w:rsidRDefault="0012293C" w:rsidP="0012293C">
            <w:r w:rsidRPr="009A3FEA">
              <w:t>2314 (73%)</w:t>
            </w:r>
          </w:p>
        </w:tc>
      </w:tr>
      <w:tr w:rsidR="0012293C" w:rsidRPr="009A3FEA" w14:paraId="34C7A564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215E03FA" w14:textId="77777777" w:rsidR="0012293C" w:rsidRPr="009A3FEA" w:rsidRDefault="0012293C" w:rsidP="0012293C">
            <w:r w:rsidRPr="0012293C">
              <w:t>A little bit</w:t>
            </w:r>
          </w:p>
        </w:tc>
        <w:tc>
          <w:tcPr>
            <w:tcW w:w="1533" w:type="dxa"/>
            <w:noWrap/>
            <w:hideMark/>
          </w:tcPr>
          <w:p w14:paraId="2ECB4425" w14:textId="77777777" w:rsidR="0012293C" w:rsidRPr="009A3FEA" w:rsidRDefault="0012293C" w:rsidP="0012293C">
            <w:r w:rsidRPr="009A3FEA">
              <w:t>312 (10%)</w:t>
            </w:r>
          </w:p>
        </w:tc>
        <w:tc>
          <w:tcPr>
            <w:tcW w:w="1418" w:type="dxa"/>
            <w:noWrap/>
            <w:hideMark/>
          </w:tcPr>
          <w:p w14:paraId="47020D5E" w14:textId="77777777" w:rsidR="0012293C" w:rsidRPr="009A3FEA" w:rsidRDefault="0012293C" w:rsidP="0012293C">
            <w:r w:rsidRPr="009A3FEA">
              <w:t>368 (12%)</w:t>
            </w:r>
          </w:p>
        </w:tc>
      </w:tr>
      <w:tr w:rsidR="0012293C" w:rsidRPr="009A3FEA" w14:paraId="244AAE8A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6A20C9CA" w14:textId="77777777" w:rsidR="0012293C" w:rsidRPr="009A3FEA" w:rsidRDefault="0012293C" w:rsidP="0012293C">
            <w:r w:rsidRPr="0012293C">
              <w:t>Moderately</w:t>
            </w:r>
          </w:p>
        </w:tc>
        <w:tc>
          <w:tcPr>
            <w:tcW w:w="1533" w:type="dxa"/>
            <w:noWrap/>
            <w:hideMark/>
          </w:tcPr>
          <w:p w14:paraId="06EA29C5" w14:textId="77777777" w:rsidR="0012293C" w:rsidRPr="009A3FEA" w:rsidRDefault="0012293C" w:rsidP="0012293C">
            <w:r w:rsidRPr="009A3FEA">
              <w:t>301 (10%)</w:t>
            </w:r>
          </w:p>
        </w:tc>
        <w:tc>
          <w:tcPr>
            <w:tcW w:w="1418" w:type="dxa"/>
            <w:noWrap/>
            <w:hideMark/>
          </w:tcPr>
          <w:p w14:paraId="605126CF" w14:textId="77777777" w:rsidR="0012293C" w:rsidRPr="009A3FEA" w:rsidRDefault="0012293C" w:rsidP="0012293C">
            <w:r w:rsidRPr="009A3FEA">
              <w:t>307 (10%)</w:t>
            </w:r>
          </w:p>
        </w:tc>
      </w:tr>
      <w:tr w:rsidR="0012293C" w:rsidRPr="009A3FEA" w14:paraId="67BB6D3D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6016A7B7" w14:textId="77777777" w:rsidR="0012293C" w:rsidRPr="009A3FEA" w:rsidRDefault="0012293C" w:rsidP="0012293C">
            <w:r w:rsidRPr="0012293C">
              <w:t>Quite a bit</w:t>
            </w:r>
          </w:p>
        </w:tc>
        <w:tc>
          <w:tcPr>
            <w:tcW w:w="1533" w:type="dxa"/>
            <w:noWrap/>
            <w:hideMark/>
          </w:tcPr>
          <w:p w14:paraId="602D1189" w14:textId="77777777" w:rsidR="0012293C" w:rsidRPr="009A3FEA" w:rsidRDefault="0012293C" w:rsidP="0012293C">
            <w:r w:rsidRPr="009A3FEA">
              <w:t>101 (3%)</w:t>
            </w:r>
          </w:p>
        </w:tc>
        <w:tc>
          <w:tcPr>
            <w:tcW w:w="1418" w:type="dxa"/>
            <w:noWrap/>
            <w:hideMark/>
          </w:tcPr>
          <w:p w14:paraId="3C06B0DA" w14:textId="77777777" w:rsidR="0012293C" w:rsidRPr="009A3FEA" w:rsidRDefault="0012293C" w:rsidP="0012293C">
            <w:r w:rsidRPr="009A3FEA">
              <w:t>110 (3%)</w:t>
            </w:r>
          </w:p>
        </w:tc>
      </w:tr>
      <w:tr w:rsidR="0012293C" w:rsidRPr="009A3FEA" w14:paraId="08BDFBAC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1C5AB965" w14:textId="77777777" w:rsidR="0012293C" w:rsidRPr="009A3FEA" w:rsidRDefault="0012293C" w:rsidP="0012293C">
            <w:r w:rsidRPr="0012293C">
              <w:t>Extremely</w:t>
            </w:r>
          </w:p>
        </w:tc>
        <w:tc>
          <w:tcPr>
            <w:tcW w:w="1533" w:type="dxa"/>
            <w:noWrap/>
            <w:hideMark/>
          </w:tcPr>
          <w:p w14:paraId="5F87114F" w14:textId="77777777" w:rsidR="0012293C" w:rsidRPr="009A3FEA" w:rsidRDefault="0012293C" w:rsidP="0012293C">
            <w:r w:rsidRPr="009A3FEA">
              <w:t>65 (2%)</w:t>
            </w:r>
          </w:p>
        </w:tc>
        <w:tc>
          <w:tcPr>
            <w:tcW w:w="1418" w:type="dxa"/>
            <w:noWrap/>
            <w:hideMark/>
          </w:tcPr>
          <w:p w14:paraId="5BAFF7B0" w14:textId="77777777" w:rsidR="0012293C" w:rsidRPr="009A3FEA" w:rsidRDefault="0012293C" w:rsidP="0012293C">
            <w:r w:rsidRPr="009A3FEA">
              <w:t>68 (2%)</w:t>
            </w:r>
          </w:p>
        </w:tc>
      </w:tr>
      <w:tr w:rsidR="00FD1325" w:rsidRPr="009A3FEA" w14:paraId="37157BFB" w14:textId="77777777" w:rsidTr="00F57AC7">
        <w:trPr>
          <w:trHeight w:val="288"/>
        </w:trPr>
        <w:tc>
          <w:tcPr>
            <w:tcW w:w="4957" w:type="dxa"/>
            <w:gridSpan w:val="3"/>
            <w:noWrap/>
          </w:tcPr>
          <w:p w14:paraId="2C904E38" w14:textId="77777777" w:rsidR="00FD1325" w:rsidRPr="009A3FEA" w:rsidRDefault="00FD1325"/>
        </w:tc>
      </w:tr>
      <w:tr w:rsidR="0012293C" w:rsidRPr="009A3FEA" w14:paraId="5B65FE17" w14:textId="77777777" w:rsidTr="00D2134D">
        <w:trPr>
          <w:trHeight w:val="288"/>
        </w:trPr>
        <w:tc>
          <w:tcPr>
            <w:tcW w:w="4957" w:type="dxa"/>
            <w:gridSpan w:val="3"/>
            <w:noWrap/>
            <w:hideMark/>
          </w:tcPr>
          <w:p w14:paraId="4E422A85" w14:textId="77777777" w:rsidR="0012293C" w:rsidRPr="0012293C" w:rsidRDefault="0012293C">
            <w:pPr>
              <w:rPr>
                <w:b/>
              </w:rPr>
            </w:pPr>
            <w:r w:rsidRPr="0012293C">
              <w:rPr>
                <w:b/>
              </w:rPr>
              <w:t>Flashbacks</w:t>
            </w:r>
          </w:p>
        </w:tc>
      </w:tr>
      <w:tr w:rsidR="0012293C" w:rsidRPr="009A3FEA" w14:paraId="3A913F05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72D1A706" w14:textId="77777777" w:rsidR="0012293C" w:rsidRPr="009A3FEA" w:rsidRDefault="0012293C" w:rsidP="0012293C">
            <w:r w:rsidRPr="0012293C">
              <w:t>Not at all</w:t>
            </w:r>
          </w:p>
        </w:tc>
        <w:tc>
          <w:tcPr>
            <w:tcW w:w="1533" w:type="dxa"/>
            <w:noWrap/>
            <w:hideMark/>
          </w:tcPr>
          <w:p w14:paraId="700175E1" w14:textId="77777777" w:rsidR="0012293C" w:rsidRPr="009A3FEA" w:rsidRDefault="0012293C" w:rsidP="0012293C">
            <w:r w:rsidRPr="009A3FEA">
              <w:t>2450 (78%)</w:t>
            </w:r>
          </w:p>
        </w:tc>
        <w:tc>
          <w:tcPr>
            <w:tcW w:w="1418" w:type="dxa"/>
            <w:noWrap/>
            <w:hideMark/>
          </w:tcPr>
          <w:p w14:paraId="03143DBD" w14:textId="77777777" w:rsidR="0012293C" w:rsidRPr="009A3FEA" w:rsidRDefault="0012293C" w:rsidP="0012293C">
            <w:r w:rsidRPr="009A3FEA">
              <w:t>2372 (75%)</w:t>
            </w:r>
          </w:p>
        </w:tc>
      </w:tr>
      <w:tr w:rsidR="0012293C" w:rsidRPr="009A3FEA" w14:paraId="545635EF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712B87F8" w14:textId="77777777" w:rsidR="0012293C" w:rsidRPr="009A3FEA" w:rsidRDefault="0012293C" w:rsidP="0012293C">
            <w:r w:rsidRPr="0012293C">
              <w:t>A little bit</w:t>
            </w:r>
          </w:p>
        </w:tc>
        <w:tc>
          <w:tcPr>
            <w:tcW w:w="1533" w:type="dxa"/>
            <w:noWrap/>
            <w:hideMark/>
          </w:tcPr>
          <w:p w14:paraId="2E0C2E2E" w14:textId="77777777" w:rsidR="0012293C" w:rsidRPr="009A3FEA" w:rsidRDefault="0012293C" w:rsidP="0012293C">
            <w:r w:rsidRPr="009A3FEA">
              <w:t>301 (10%)</w:t>
            </w:r>
          </w:p>
        </w:tc>
        <w:tc>
          <w:tcPr>
            <w:tcW w:w="1418" w:type="dxa"/>
            <w:noWrap/>
            <w:hideMark/>
          </w:tcPr>
          <w:p w14:paraId="24546292" w14:textId="77777777" w:rsidR="0012293C" w:rsidRPr="009A3FEA" w:rsidRDefault="0012293C" w:rsidP="0012293C">
            <w:r w:rsidRPr="009A3FEA">
              <w:t>326 (10%)</w:t>
            </w:r>
          </w:p>
        </w:tc>
      </w:tr>
      <w:tr w:rsidR="0012293C" w:rsidRPr="009A3FEA" w14:paraId="2A1AADFF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0A5FE2D3" w14:textId="77777777" w:rsidR="0012293C" w:rsidRPr="009A3FEA" w:rsidRDefault="0012293C" w:rsidP="0012293C">
            <w:r w:rsidRPr="0012293C">
              <w:t>Moderately</w:t>
            </w:r>
          </w:p>
        </w:tc>
        <w:tc>
          <w:tcPr>
            <w:tcW w:w="1533" w:type="dxa"/>
            <w:noWrap/>
            <w:hideMark/>
          </w:tcPr>
          <w:p w14:paraId="1B8D79B1" w14:textId="77777777" w:rsidR="0012293C" w:rsidRPr="009A3FEA" w:rsidRDefault="0012293C" w:rsidP="0012293C">
            <w:r w:rsidRPr="009A3FEA">
              <w:t>293 (9%)</w:t>
            </w:r>
          </w:p>
        </w:tc>
        <w:tc>
          <w:tcPr>
            <w:tcW w:w="1418" w:type="dxa"/>
            <w:noWrap/>
            <w:hideMark/>
          </w:tcPr>
          <w:p w14:paraId="1D824841" w14:textId="77777777" w:rsidR="0012293C" w:rsidRPr="009A3FEA" w:rsidRDefault="0012293C" w:rsidP="0012293C">
            <w:r w:rsidRPr="009A3FEA">
              <w:t>315 (10%)</w:t>
            </w:r>
          </w:p>
        </w:tc>
      </w:tr>
      <w:tr w:rsidR="0012293C" w:rsidRPr="009A3FEA" w14:paraId="434E436D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5C91D4F2" w14:textId="77777777" w:rsidR="0012293C" w:rsidRPr="009A3FEA" w:rsidRDefault="0012293C" w:rsidP="0012293C">
            <w:r w:rsidRPr="0012293C">
              <w:t>Quite a bit</w:t>
            </w:r>
          </w:p>
        </w:tc>
        <w:tc>
          <w:tcPr>
            <w:tcW w:w="1533" w:type="dxa"/>
            <w:noWrap/>
            <w:hideMark/>
          </w:tcPr>
          <w:p w14:paraId="61A3226D" w14:textId="77777777" w:rsidR="0012293C" w:rsidRPr="009A3FEA" w:rsidRDefault="0012293C" w:rsidP="0012293C">
            <w:r w:rsidRPr="009A3FEA">
              <w:t>84 (3%)</w:t>
            </w:r>
          </w:p>
        </w:tc>
        <w:tc>
          <w:tcPr>
            <w:tcW w:w="1418" w:type="dxa"/>
            <w:noWrap/>
            <w:hideMark/>
          </w:tcPr>
          <w:p w14:paraId="4A6C999F" w14:textId="77777777" w:rsidR="0012293C" w:rsidRPr="009A3FEA" w:rsidRDefault="0012293C" w:rsidP="0012293C">
            <w:r w:rsidRPr="009A3FEA">
              <w:t>109 (3%)</w:t>
            </w:r>
          </w:p>
        </w:tc>
      </w:tr>
      <w:tr w:rsidR="0012293C" w:rsidRPr="009A3FEA" w14:paraId="692DE57B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2C7D7E32" w14:textId="77777777" w:rsidR="0012293C" w:rsidRPr="009A3FEA" w:rsidRDefault="0012293C" w:rsidP="0012293C">
            <w:r w:rsidRPr="0012293C">
              <w:t>Extremely</w:t>
            </w:r>
          </w:p>
        </w:tc>
        <w:tc>
          <w:tcPr>
            <w:tcW w:w="1533" w:type="dxa"/>
            <w:noWrap/>
            <w:hideMark/>
          </w:tcPr>
          <w:p w14:paraId="655F1695" w14:textId="77777777" w:rsidR="0012293C" w:rsidRPr="009A3FEA" w:rsidRDefault="0012293C" w:rsidP="0012293C">
            <w:r w:rsidRPr="009A3FEA">
              <w:t>51 (2%)</w:t>
            </w:r>
          </w:p>
        </w:tc>
        <w:tc>
          <w:tcPr>
            <w:tcW w:w="1418" w:type="dxa"/>
            <w:noWrap/>
            <w:hideMark/>
          </w:tcPr>
          <w:p w14:paraId="0BF24AD8" w14:textId="77777777" w:rsidR="0012293C" w:rsidRPr="009A3FEA" w:rsidRDefault="0012293C" w:rsidP="0012293C">
            <w:r w:rsidRPr="009A3FEA">
              <w:t>65 (2%)</w:t>
            </w:r>
          </w:p>
        </w:tc>
      </w:tr>
      <w:tr w:rsidR="00FD1325" w:rsidRPr="009A3FEA" w14:paraId="23FC7721" w14:textId="77777777" w:rsidTr="0091513D">
        <w:trPr>
          <w:trHeight w:val="288"/>
        </w:trPr>
        <w:tc>
          <w:tcPr>
            <w:tcW w:w="4957" w:type="dxa"/>
            <w:gridSpan w:val="3"/>
            <w:noWrap/>
          </w:tcPr>
          <w:p w14:paraId="36959832" w14:textId="77777777" w:rsidR="00FD1325" w:rsidRPr="009A3FEA" w:rsidRDefault="00FD1325"/>
        </w:tc>
      </w:tr>
      <w:tr w:rsidR="0012293C" w:rsidRPr="009A3FEA" w14:paraId="7FE006F5" w14:textId="77777777" w:rsidTr="00D2134D">
        <w:trPr>
          <w:trHeight w:val="288"/>
        </w:trPr>
        <w:tc>
          <w:tcPr>
            <w:tcW w:w="4957" w:type="dxa"/>
            <w:gridSpan w:val="3"/>
            <w:noWrap/>
            <w:hideMark/>
          </w:tcPr>
          <w:p w14:paraId="2772F2F9" w14:textId="77777777" w:rsidR="0012293C" w:rsidRPr="0012293C" w:rsidRDefault="0012293C">
            <w:pPr>
              <w:rPr>
                <w:b/>
              </w:rPr>
            </w:pPr>
            <w:r w:rsidRPr="0012293C">
              <w:rPr>
                <w:b/>
              </w:rPr>
              <w:t>Feeling very upset</w:t>
            </w:r>
          </w:p>
        </w:tc>
      </w:tr>
      <w:tr w:rsidR="0012293C" w:rsidRPr="009A3FEA" w14:paraId="6219B510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5077D04D" w14:textId="77777777" w:rsidR="0012293C" w:rsidRPr="009A3FEA" w:rsidRDefault="0012293C" w:rsidP="0012293C">
            <w:r w:rsidRPr="0012293C">
              <w:t>Not at all</w:t>
            </w:r>
          </w:p>
        </w:tc>
        <w:tc>
          <w:tcPr>
            <w:tcW w:w="1533" w:type="dxa"/>
            <w:noWrap/>
            <w:hideMark/>
          </w:tcPr>
          <w:p w14:paraId="1F7EF803" w14:textId="77777777" w:rsidR="0012293C" w:rsidRPr="009A3FEA" w:rsidRDefault="0012293C" w:rsidP="0012293C">
            <w:r w:rsidRPr="009A3FEA">
              <w:t>2397 (76%)</w:t>
            </w:r>
          </w:p>
        </w:tc>
        <w:tc>
          <w:tcPr>
            <w:tcW w:w="1418" w:type="dxa"/>
            <w:noWrap/>
            <w:hideMark/>
          </w:tcPr>
          <w:p w14:paraId="64FD3CFD" w14:textId="77777777" w:rsidR="0012293C" w:rsidRPr="009A3FEA" w:rsidRDefault="0012293C" w:rsidP="0012293C">
            <w:r w:rsidRPr="009A3FEA">
              <w:t>2245 (71%)</w:t>
            </w:r>
          </w:p>
        </w:tc>
      </w:tr>
      <w:tr w:rsidR="0012293C" w:rsidRPr="009A3FEA" w14:paraId="3CEBE035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0F440A05" w14:textId="77777777" w:rsidR="0012293C" w:rsidRPr="009A3FEA" w:rsidRDefault="0012293C" w:rsidP="0012293C">
            <w:r w:rsidRPr="0012293C">
              <w:t>A little bit</w:t>
            </w:r>
          </w:p>
        </w:tc>
        <w:tc>
          <w:tcPr>
            <w:tcW w:w="1533" w:type="dxa"/>
            <w:noWrap/>
            <w:hideMark/>
          </w:tcPr>
          <w:p w14:paraId="4041282D" w14:textId="77777777" w:rsidR="0012293C" w:rsidRPr="009A3FEA" w:rsidRDefault="0012293C" w:rsidP="0012293C">
            <w:r w:rsidRPr="009A3FEA">
              <w:t>288 (9%)</w:t>
            </w:r>
          </w:p>
        </w:tc>
        <w:tc>
          <w:tcPr>
            <w:tcW w:w="1418" w:type="dxa"/>
            <w:noWrap/>
            <w:hideMark/>
          </w:tcPr>
          <w:p w14:paraId="1EAF0F55" w14:textId="77777777" w:rsidR="0012293C" w:rsidRPr="009A3FEA" w:rsidRDefault="0012293C" w:rsidP="0012293C">
            <w:r w:rsidRPr="009A3FEA">
              <w:t>347 (11%)</w:t>
            </w:r>
          </w:p>
        </w:tc>
      </w:tr>
      <w:tr w:rsidR="0012293C" w:rsidRPr="009A3FEA" w14:paraId="4FDF337E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4005312A" w14:textId="77777777" w:rsidR="0012293C" w:rsidRPr="009A3FEA" w:rsidRDefault="0012293C" w:rsidP="0012293C">
            <w:r w:rsidRPr="0012293C">
              <w:t>Moderately</w:t>
            </w:r>
          </w:p>
        </w:tc>
        <w:tc>
          <w:tcPr>
            <w:tcW w:w="1533" w:type="dxa"/>
            <w:noWrap/>
            <w:hideMark/>
          </w:tcPr>
          <w:p w14:paraId="223BDEEB" w14:textId="77777777" w:rsidR="0012293C" w:rsidRPr="009A3FEA" w:rsidRDefault="0012293C" w:rsidP="0012293C">
            <w:r w:rsidRPr="009A3FEA">
              <w:t>333 (11%)</w:t>
            </w:r>
          </w:p>
        </w:tc>
        <w:tc>
          <w:tcPr>
            <w:tcW w:w="1418" w:type="dxa"/>
            <w:noWrap/>
            <w:hideMark/>
          </w:tcPr>
          <w:p w14:paraId="6DE39BDC" w14:textId="77777777" w:rsidR="0012293C" w:rsidRPr="009A3FEA" w:rsidRDefault="0012293C" w:rsidP="0012293C">
            <w:r w:rsidRPr="009A3FEA">
              <w:t>375 (12%)</w:t>
            </w:r>
          </w:p>
        </w:tc>
      </w:tr>
      <w:tr w:rsidR="0012293C" w:rsidRPr="009A3FEA" w14:paraId="59EB2559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40C74A41" w14:textId="77777777" w:rsidR="0012293C" w:rsidRPr="009A3FEA" w:rsidRDefault="0012293C" w:rsidP="0012293C">
            <w:r w:rsidRPr="0012293C">
              <w:t>Quite a bit</w:t>
            </w:r>
          </w:p>
        </w:tc>
        <w:tc>
          <w:tcPr>
            <w:tcW w:w="1533" w:type="dxa"/>
            <w:noWrap/>
            <w:hideMark/>
          </w:tcPr>
          <w:p w14:paraId="38788584" w14:textId="77777777" w:rsidR="0012293C" w:rsidRPr="009A3FEA" w:rsidRDefault="0012293C" w:rsidP="0012293C">
            <w:r w:rsidRPr="009A3FEA">
              <w:t>101 (3%)</w:t>
            </w:r>
          </w:p>
        </w:tc>
        <w:tc>
          <w:tcPr>
            <w:tcW w:w="1418" w:type="dxa"/>
            <w:noWrap/>
            <w:hideMark/>
          </w:tcPr>
          <w:p w14:paraId="02A6F3FF" w14:textId="77777777" w:rsidR="0012293C" w:rsidRPr="009A3FEA" w:rsidRDefault="0012293C" w:rsidP="0012293C">
            <w:r w:rsidRPr="009A3FEA">
              <w:t>129 (4%)</w:t>
            </w:r>
          </w:p>
        </w:tc>
      </w:tr>
      <w:tr w:rsidR="0012293C" w:rsidRPr="009A3FEA" w14:paraId="4206F9E0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2D04AB84" w14:textId="77777777" w:rsidR="0012293C" w:rsidRPr="009A3FEA" w:rsidRDefault="0012293C" w:rsidP="0012293C">
            <w:r w:rsidRPr="0012293C">
              <w:t>Extremely</w:t>
            </w:r>
          </w:p>
        </w:tc>
        <w:tc>
          <w:tcPr>
            <w:tcW w:w="1533" w:type="dxa"/>
            <w:noWrap/>
            <w:hideMark/>
          </w:tcPr>
          <w:p w14:paraId="2734ABD0" w14:textId="77777777" w:rsidR="0012293C" w:rsidRPr="009A3FEA" w:rsidRDefault="0012293C" w:rsidP="0012293C">
            <w:r w:rsidRPr="009A3FEA">
              <w:t>52 (2%)</w:t>
            </w:r>
          </w:p>
        </w:tc>
        <w:tc>
          <w:tcPr>
            <w:tcW w:w="1418" w:type="dxa"/>
            <w:noWrap/>
            <w:hideMark/>
          </w:tcPr>
          <w:p w14:paraId="2AB021A1" w14:textId="77777777" w:rsidR="0012293C" w:rsidRPr="009A3FEA" w:rsidRDefault="0012293C" w:rsidP="0012293C">
            <w:r w:rsidRPr="009A3FEA">
              <w:t>71 (2%)</w:t>
            </w:r>
          </w:p>
        </w:tc>
      </w:tr>
      <w:tr w:rsidR="00FD1325" w:rsidRPr="009A3FEA" w14:paraId="2B63A0D3" w14:textId="77777777" w:rsidTr="000F1673">
        <w:trPr>
          <w:trHeight w:val="288"/>
        </w:trPr>
        <w:tc>
          <w:tcPr>
            <w:tcW w:w="4957" w:type="dxa"/>
            <w:gridSpan w:val="3"/>
            <w:noWrap/>
          </w:tcPr>
          <w:p w14:paraId="4BE85722" w14:textId="77777777" w:rsidR="00FD1325" w:rsidRPr="009A3FEA" w:rsidRDefault="00FD1325" w:rsidP="00003748"/>
        </w:tc>
      </w:tr>
      <w:tr w:rsidR="00003748" w:rsidRPr="009A3FEA" w14:paraId="0EDAF4B4" w14:textId="77777777" w:rsidTr="00D2134D">
        <w:trPr>
          <w:trHeight w:val="288"/>
        </w:trPr>
        <w:tc>
          <w:tcPr>
            <w:tcW w:w="4957" w:type="dxa"/>
            <w:gridSpan w:val="3"/>
            <w:noWrap/>
            <w:hideMark/>
          </w:tcPr>
          <w:p w14:paraId="281D8097" w14:textId="77777777" w:rsidR="00003748" w:rsidRPr="0012293C" w:rsidRDefault="00003748" w:rsidP="00003748">
            <w:pPr>
              <w:rPr>
                <w:b/>
              </w:rPr>
            </w:pPr>
            <w:r w:rsidRPr="0012293C">
              <w:rPr>
                <w:b/>
              </w:rPr>
              <w:t>Physical reactions</w:t>
            </w:r>
          </w:p>
        </w:tc>
      </w:tr>
      <w:tr w:rsidR="00003748" w:rsidRPr="009A3FEA" w14:paraId="28F555F7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00EA5AB0" w14:textId="77777777" w:rsidR="00003748" w:rsidRPr="00D2134D" w:rsidRDefault="00003748" w:rsidP="00003748">
            <w:pPr>
              <w:rPr>
                <w:rFonts w:cstheme="minorHAnsi"/>
              </w:rPr>
            </w:pPr>
            <w:r w:rsidRPr="00D2134D">
              <w:rPr>
                <w:rFonts w:cstheme="minorHAnsi"/>
              </w:rPr>
              <w:t>Not at all</w:t>
            </w:r>
          </w:p>
        </w:tc>
        <w:tc>
          <w:tcPr>
            <w:tcW w:w="1533" w:type="dxa"/>
            <w:noWrap/>
            <w:hideMark/>
          </w:tcPr>
          <w:p w14:paraId="39A5B561" w14:textId="77777777" w:rsidR="00003748" w:rsidRPr="00D2134D" w:rsidRDefault="00003748" w:rsidP="00003748">
            <w:pPr>
              <w:rPr>
                <w:rFonts w:cstheme="minorHAnsi"/>
              </w:rPr>
            </w:pPr>
            <w:r w:rsidRPr="00D2134D">
              <w:rPr>
                <w:rFonts w:cstheme="minorHAnsi"/>
              </w:rPr>
              <w:t>2567 (81%)</w:t>
            </w:r>
          </w:p>
        </w:tc>
        <w:tc>
          <w:tcPr>
            <w:tcW w:w="1418" w:type="dxa"/>
            <w:noWrap/>
            <w:hideMark/>
          </w:tcPr>
          <w:p w14:paraId="252C20DC" w14:textId="77777777" w:rsidR="00003748" w:rsidRPr="009A3FEA" w:rsidRDefault="00003748" w:rsidP="00003748">
            <w:r w:rsidRPr="009A3FEA">
              <w:t>2521 (80%)</w:t>
            </w:r>
          </w:p>
        </w:tc>
      </w:tr>
      <w:tr w:rsidR="00003748" w:rsidRPr="009A3FEA" w14:paraId="18438601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66EFA77D" w14:textId="77777777" w:rsidR="00003748" w:rsidRPr="00D2134D" w:rsidRDefault="00003748" w:rsidP="00003748">
            <w:pPr>
              <w:rPr>
                <w:rFonts w:cstheme="minorHAnsi"/>
              </w:rPr>
            </w:pPr>
            <w:r w:rsidRPr="00D2134D">
              <w:rPr>
                <w:rFonts w:cstheme="minorHAnsi"/>
              </w:rPr>
              <w:t>A little bit</w:t>
            </w:r>
          </w:p>
        </w:tc>
        <w:tc>
          <w:tcPr>
            <w:tcW w:w="1533" w:type="dxa"/>
            <w:noWrap/>
            <w:hideMark/>
          </w:tcPr>
          <w:p w14:paraId="12F9608C" w14:textId="77777777" w:rsidR="00003748" w:rsidRPr="00D2134D" w:rsidRDefault="00003748" w:rsidP="00003748">
            <w:pPr>
              <w:rPr>
                <w:rFonts w:cstheme="minorHAnsi"/>
              </w:rPr>
            </w:pPr>
            <w:r w:rsidRPr="00D2134D">
              <w:rPr>
                <w:rFonts w:cstheme="minorHAnsi"/>
              </w:rPr>
              <w:t>17 (1%)</w:t>
            </w:r>
          </w:p>
        </w:tc>
        <w:tc>
          <w:tcPr>
            <w:tcW w:w="1418" w:type="dxa"/>
            <w:noWrap/>
            <w:hideMark/>
          </w:tcPr>
          <w:p w14:paraId="03F99130" w14:textId="77777777" w:rsidR="00003748" w:rsidRPr="009A3FEA" w:rsidRDefault="00003748" w:rsidP="00003748">
            <w:r w:rsidRPr="009A3FEA">
              <w:t>29 (1%)</w:t>
            </w:r>
          </w:p>
        </w:tc>
      </w:tr>
      <w:tr w:rsidR="00003748" w:rsidRPr="009A3FEA" w14:paraId="239390CF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7178843D" w14:textId="77777777" w:rsidR="00003748" w:rsidRPr="00D2134D" w:rsidRDefault="00003748" w:rsidP="00003748">
            <w:pPr>
              <w:rPr>
                <w:rFonts w:cstheme="minorHAnsi"/>
              </w:rPr>
            </w:pPr>
            <w:r w:rsidRPr="00D2134D">
              <w:rPr>
                <w:rFonts w:cstheme="minorHAnsi"/>
              </w:rPr>
              <w:t>Moderately</w:t>
            </w:r>
          </w:p>
        </w:tc>
        <w:tc>
          <w:tcPr>
            <w:tcW w:w="1533" w:type="dxa"/>
            <w:noWrap/>
            <w:hideMark/>
          </w:tcPr>
          <w:p w14:paraId="37761AFC" w14:textId="77777777" w:rsidR="00003748" w:rsidRPr="00D2134D" w:rsidRDefault="00003748" w:rsidP="00003748">
            <w:pPr>
              <w:rPr>
                <w:rFonts w:cstheme="minorHAnsi"/>
              </w:rPr>
            </w:pPr>
            <w:r w:rsidRPr="00D2134D">
              <w:rPr>
                <w:rFonts w:cstheme="minorHAnsi"/>
              </w:rPr>
              <w:t>492 (16%)</w:t>
            </w:r>
          </w:p>
        </w:tc>
        <w:tc>
          <w:tcPr>
            <w:tcW w:w="1418" w:type="dxa"/>
            <w:noWrap/>
            <w:hideMark/>
          </w:tcPr>
          <w:p w14:paraId="48F61515" w14:textId="77777777" w:rsidR="00003748" w:rsidRPr="009A3FEA" w:rsidRDefault="00003748" w:rsidP="00003748">
            <w:r w:rsidRPr="009A3FEA">
              <w:t>525 (17%)</w:t>
            </w:r>
          </w:p>
        </w:tc>
      </w:tr>
      <w:tr w:rsidR="00003748" w:rsidRPr="009A3FEA" w14:paraId="331AC48C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6F27284B" w14:textId="77777777" w:rsidR="00003748" w:rsidRPr="00D2134D" w:rsidRDefault="00003748" w:rsidP="00D2134D">
            <w:pPr>
              <w:rPr>
                <w:rFonts w:cstheme="minorHAnsi"/>
              </w:rPr>
            </w:pPr>
            <w:r w:rsidRPr="00D2134D">
              <w:rPr>
                <w:rFonts w:cstheme="minorHAnsi"/>
              </w:rPr>
              <w:t>Quite a bit</w:t>
            </w:r>
          </w:p>
        </w:tc>
        <w:tc>
          <w:tcPr>
            <w:tcW w:w="1533" w:type="dxa"/>
            <w:noWrap/>
            <w:hideMark/>
          </w:tcPr>
          <w:p w14:paraId="4C41AFF2" w14:textId="77777777" w:rsidR="00003748" w:rsidRPr="00D2134D" w:rsidRDefault="00003748" w:rsidP="00D2134D">
            <w:pPr>
              <w:rPr>
                <w:rFonts w:cstheme="minorHAnsi"/>
              </w:rPr>
            </w:pPr>
            <w:r w:rsidRPr="00D2134D">
              <w:rPr>
                <w:rFonts w:cstheme="minorHAnsi"/>
              </w:rPr>
              <w:t>17 (1%)</w:t>
            </w:r>
          </w:p>
        </w:tc>
        <w:tc>
          <w:tcPr>
            <w:tcW w:w="1418" w:type="dxa"/>
            <w:noWrap/>
            <w:hideMark/>
          </w:tcPr>
          <w:p w14:paraId="0F07A392" w14:textId="77777777" w:rsidR="00003748" w:rsidRPr="009A3FEA" w:rsidRDefault="00003748" w:rsidP="00003748">
            <w:r w:rsidRPr="009A3FEA">
              <w:t>28 (1%)</w:t>
            </w:r>
          </w:p>
        </w:tc>
      </w:tr>
      <w:tr w:rsidR="00003748" w:rsidRPr="009A3FEA" w14:paraId="4B285426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24F304A7" w14:textId="77777777" w:rsidR="00003748" w:rsidRPr="00D2134D" w:rsidRDefault="00003748" w:rsidP="00D2134D">
            <w:pPr>
              <w:rPr>
                <w:rFonts w:cstheme="minorHAnsi"/>
              </w:rPr>
            </w:pPr>
            <w:r w:rsidRPr="00D2134D">
              <w:rPr>
                <w:rFonts w:cstheme="minorHAnsi"/>
              </w:rPr>
              <w:t>Extremely</w:t>
            </w:r>
          </w:p>
        </w:tc>
        <w:tc>
          <w:tcPr>
            <w:tcW w:w="1533" w:type="dxa"/>
            <w:noWrap/>
            <w:hideMark/>
          </w:tcPr>
          <w:p w14:paraId="1A0653AF" w14:textId="77777777" w:rsidR="00003748" w:rsidRPr="00D2134D" w:rsidRDefault="00003748" w:rsidP="00D2134D">
            <w:pPr>
              <w:rPr>
                <w:rFonts w:cstheme="minorHAnsi"/>
              </w:rPr>
            </w:pPr>
            <w:r w:rsidRPr="00D2134D">
              <w:rPr>
                <w:rFonts w:cstheme="minorHAnsi"/>
              </w:rPr>
              <w:t>126 (4%)</w:t>
            </w:r>
          </w:p>
        </w:tc>
        <w:tc>
          <w:tcPr>
            <w:tcW w:w="1418" w:type="dxa"/>
            <w:noWrap/>
            <w:hideMark/>
          </w:tcPr>
          <w:p w14:paraId="7FC53251" w14:textId="77777777" w:rsidR="00003748" w:rsidRPr="009A3FEA" w:rsidRDefault="00003748" w:rsidP="00003748">
            <w:r w:rsidRPr="009A3FEA">
              <w:t>160 (5%)</w:t>
            </w:r>
          </w:p>
        </w:tc>
      </w:tr>
      <w:tr w:rsidR="00FD1325" w:rsidRPr="009A3FEA" w14:paraId="175947A6" w14:textId="77777777" w:rsidTr="00D97F73">
        <w:trPr>
          <w:trHeight w:val="288"/>
        </w:trPr>
        <w:tc>
          <w:tcPr>
            <w:tcW w:w="4957" w:type="dxa"/>
            <w:gridSpan w:val="3"/>
            <w:noWrap/>
          </w:tcPr>
          <w:p w14:paraId="4DCB9D2B" w14:textId="77777777" w:rsidR="00FD1325" w:rsidRPr="009A3FEA" w:rsidRDefault="00FD1325" w:rsidP="00003748"/>
        </w:tc>
      </w:tr>
      <w:tr w:rsidR="00D2134D" w:rsidRPr="00D2134D" w14:paraId="47544038" w14:textId="77777777" w:rsidTr="00F05BBD">
        <w:trPr>
          <w:trHeight w:val="288"/>
        </w:trPr>
        <w:tc>
          <w:tcPr>
            <w:tcW w:w="4957" w:type="dxa"/>
            <w:gridSpan w:val="3"/>
            <w:noWrap/>
            <w:hideMark/>
          </w:tcPr>
          <w:p w14:paraId="571E7AA7" w14:textId="77777777" w:rsidR="00D2134D" w:rsidRPr="00D2134D" w:rsidRDefault="00D2134D" w:rsidP="00D2134D">
            <w:pPr>
              <w:rPr>
                <w:rFonts w:eastAsia="Times New Roman" w:cstheme="minorHAnsi"/>
                <w:b/>
                <w:lang w:eastAsia="en-GB"/>
              </w:rPr>
            </w:pPr>
            <w:r w:rsidRPr="00D2134D">
              <w:rPr>
                <w:rFonts w:eastAsia="Times New Roman" w:cstheme="minorHAnsi"/>
                <w:b/>
                <w:lang w:eastAsia="en-GB"/>
              </w:rPr>
              <w:t>Avoid thinking about a stressful experience</w:t>
            </w:r>
          </w:p>
        </w:tc>
      </w:tr>
      <w:tr w:rsidR="00D2134D" w:rsidRPr="00D2134D" w14:paraId="3A9DCD5C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06307F3C" w14:textId="77777777" w:rsidR="00D2134D" w:rsidRPr="00D2134D" w:rsidRDefault="00D2134D" w:rsidP="00D2134D">
            <w:pPr>
              <w:rPr>
                <w:rFonts w:cstheme="minorHAnsi"/>
              </w:rPr>
            </w:pPr>
            <w:r w:rsidRPr="00D2134D">
              <w:rPr>
                <w:rFonts w:cstheme="minorHAnsi"/>
              </w:rPr>
              <w:t>Not at all</w:t>
            </w:r>
          </w:p>
        </w:tc>
        <w:tc>
          <w:tcPr>
            <w:tcW w:w="1533" w:type="dxa"/>
            <w:noWrap/>
            <w:hideMark/>
          </w:tcPr>
          <w:p w14:paraId="0D8DE0F0" w14:textId="77777777" w:rsidR="00D2134D" w:rsidRPr="00D2134D" w:rsidRDefault="00D2134D" w:rsidP="00D2134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2134D">
              <w:rPr>
                <w:rFonts w:eastAsia="Times New Roman" w:cstheme="minorHAnsi"/>
                <w:color w:val="000000"/>
                <w:lang w:eastAsia="en-GB"/>
              </w:rPr>
              <w:t>2210 (70%)</w:t>
            </w:r>
          </w:p>
        </w:tc>
        <w:tc>
          <w:tcPr>
            <w:tcW w:w="1418" w:type="dxa"/>
            <w:noWrap/>
            <w:hideMark/>
          </w:tcPr>
          <w:p w14:paraId="16FB1D40" w14:textId="77777777" w:rsidR="00D2134D" w:rsidRPr="00D2134D" w:rsidRDefault="00D2134D" w:rsidP="00D21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134D">
              <w:rPr>
                <w:rFonts w:ascii="Calibri" w:eastAsia="Times New Roman" w:hAnsi="Calibri" w:cs="Calibri"/>
                <w:color w:val="000000"/>
                <w:lang w:eastAsia="en-GB"/>
              </w:rPr>
              <w:t>2139 (68%)</w:t>
            </w:r>
          </w:p>
        </w:tc>
      </w:tr>
      <w:tr w:rsidR="00D2134D" w:rsidRPr="00D2134D" w14:paraId="0C367D30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52DC033C" w14:textId="77777777" w:rsidR="00D2134D" w:rsidRPr="00D2134D" w:rsidRDefault="00D2134D" w:rsidP="00D2134D">
            <w:pPr>
              <w:rPr>
                <w:rFonts w:cstheme="minorHAnsi"/>
              </w:rPr>
            </w:pPr>
            <w:r w:rsidRPr="00D2134D">
              <w:rPr>
                <w:rFonts w:cstheme="minorHAnsi"/>
              </w:rPr>
              <w:t>A little bit</w:t>
            </w:r>
          </w:p>
        </w:tc>
        <w:tc>
          <w:tcPr>
            <w:tcW w:w="1533" w:type="dxa"/>
            <w:noWrap/>
            <w:hideMark/>
          </w:tcPr>
          <w:p w14:paraId="5D74F334" w14:textId="77777777" w:rsidR="00D2134D" w:rsidRPr="00D2134D" w:rsidRDefault="00D2134D" w:rsidP="00D2134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2134D">
              <w:rPr>
                <w:rFonts w:eastAsia="Times New Roman" w:cstheme="minorHAnsi"/>
                <w:color w:val="000000"/>
                <w:lang w:eastAsia="en-GB"/>
              </w:rPr>
              <w:t>210 (7%)</w:t>
            </w:r>
          </w:p>
        </w:tc>
        <w:tc>
          <w:tcPr>
            <w:tcW w:w="1418" w:type="dxa"/>
            <w:noWrap/>
            <w:hideMark/>
          </w:tcPr>
          <w:p w14:paraId="6AA30CFF" w14:textId="77777777" w:rsidR="00D2134D" w:rsidRPr="00D2134D" w:rsidRDefault="00D2134D" w:rsidP="00D21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134D">
              <w:rPr>
                <w:rFonts w:ascii="Calibri" w:eastAsia="Times New Roman" w:hAnsi="Calibri" w:cs="Calibri"/>
                <w:color w:val="000000"/>
                <w:lang w:eastAsia="en-GB"/>
              </w:rPr>
              <w:t>256 (8%)</w:t>
            </w:r>
          </w:p>
        </w:tc>
      </w:tr>
      <w:tr w:rsidR="00D2134D" w:rsidRPr="00D2134D" w14:paraId="00C38FAA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216D5928" w14:textId="77777777" w:rsidR="00D2134D" w:rsidRPr="00D2134D" w:rsidRDefault="00D2134D" w:rsidP="00D2134D">
            <w:pPr>
              <w:rPr>
                <w:rFonts w:cstheme="minorHAnsi"/>
              </w:rPr>
            </w:pPr>
            <w:r w:rsidRPr="00D2134D">
              <w:rPr>
                <w:rFonts w:cstheme="minorHAnsi"/>
              </w:rPr>
              <w:t>Moderately</w:t>
            </w:r>
          </w:p>
        </w:tc>
        <w:tc>
          <w:tcPr>
            <w:tcW w:w="1533" w:type="dxa"/>
            <w:noWrap/>
            <w:hideMark/>
          </w:tcPr>
          <w:p w14:paraId="7B020847" w14:textId="77777777" w:rsidR="00D2134D" w:rsidRPr="00D2134D" w:rsidRDefault="00D2134D" w:rsidP="00D2134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2134D">
              <w:rPr>
                <w:rFonts w:eastAsia="Times New Roman" w:cstheme="minorHAnsi"/>
                <w:color w:val="000000"/>
                <w:lang w:eastAsia="en-GB"/>
              </w:rPr>
              <w:t>358 (11%)</w:t>
            </w:r>
          </w:p>
        </w:tc>
        <w:tc>
          <w:tcPr>
            <w:tcW w:w="1418" w:type="dxa"/>
            <w:noWrap/>
            <w:hideMark/>
          </w:tcPr>
          <w:p w14:paraId="18048734" w14:textId="77777777" w:rsidR="00D2134D" w:rsidRPr="00D2134D" w:rsidRDefault="00D2134D" w:rsidP="00D21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134D">
              <w:rPr>
                <w:rFonts w:ascii="Calibri" w:eastAsia="Times New Roman" w:hAnsi="Calibri" w:cs="Calibri"/>
                <w:color w:val="000000"/>
                <w:lang w:eastAsia="en-GB"/>
              </w:rPr>
              <w:t>356 (11%)</w:t>
            </w:r>
          </w:p>
        </w:tc>
      </w:tr>
      <w:tr w:rsidR="00D2134D" w:rsidRPr="00D2134D" w14:paraId="457ABDA6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696B21F4" w14:textId="77777777" w:rsidR="00D2134D" w:rsidRPr="00D2134D" w:rsidRDefault="00D2134D" w:rsidP="00D2134D">
            <w:pPr>
              <w:rPr>
                <w:rFonts w:cstheme="minorHAnsi"/>
              </w:rPr>
            </w:pPr>
            <w:r w:rsidRPr="00D2134D">
              <w:rPr>
                <w:rFonts w:cstheme="minorHAnsi"/>
              </w:rPr>
              <w:t>Quite a bit</w:t>
            </w:r>
          </w:p>
        </w:tc>
        <w:tc>
          <w:tcPr>
            <w:tcW w:w="1533" w:type="dxa"/>
            <w:noWrap/>
            <w:hideMark/>
          </w:tcPr>
          <w:p w14:paraId="4E028C7F" w14:textId="77777777" w:rsidR="00D2134D" w:rsidRPr="00D2134D" w:rsidRDefault="00D2134D" w:rsidP="00D2134D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2134D">
              <w:rPr>
                <w:rFonts w:eastAsia="Times New Roman" w:cstheme="minorHAnsi"/>
                <w:color w:val="000000"/>
                <w:lang w:eastAsia="en-GB"/>
              </w:rPr>
              <w:t>246 (8%)</w:t>
            </w:r>
          </w:p>
        </w:tc>
        <w:tc>
          <w:tcPr>
            <w:tcW w:w="1418" w:type="dxa"/>
            <w:noWrap/>
            <w:hideMark/>
          </w:tcPr>
          <w:p w14:paraId="52D4B6EF" w14:textId="77777777" w:rsidR="00D2134D" w:rsidRPr="00D2134D" w:rsidRDefault="00D2134D" w:rsidP="00D21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134D">
              <w:rPr>
                <w:rFonts w:ascii="Calibri" w:eastAsia="Times New Roman" w:hAnsi="Calibri" w:cs="Calibri"/>
                <w:color w:val="000000"/>
                <w:lang w:eastAsia="en-GB"/>
              </w:rPr>
              <w:t>283 (9%)</w:t>
            </w:r>
          </w:p>
        </w:tc>
      </w:tr>
      <w:tr w:rsidR="00D2134D" w:rsidRPr="00D2134D" w14:paraId="4C32DC3E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10CA6672" w14:textId="77777777" w:rsidR="00D2134D" w:rsidRPr="009A3FEA" w:rsidRDefault="00D2134D" w:rsidP="00D2134D">
            <w:r w:rsidRPr="0012293C">
              <w:t>Extremely</w:t>
            </w:r>
          </w:p>
        </w:tc>
        <w:tc>
          <w:tcPr>
            <w:tcW w:w="1533" w:type="dxa"/>
            <w:noWrap/>
            <w:hideMark/>
          </w:tcPr>
          <w:p w14:paraId="3FC8CE6C" w14:textId="77777777" w:rsidR="00D2134D" w:rsidRPr="00D2134D" w:rsidRDefault="00D2134D" w:rsidP="00D21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134D">
              <w:rPr>
                <w:rFonts w:ascii="Calibri" w:eastAsia="Times New Roman" w:hAnsi="Calibri" w:cs="Calibri"/>
                <w:color w:val="000000"/>
                <w:lang w:eastAsia="en-GB"/>
              </w:rPr>
              <w:t>155 (5%)</w:t>
            </w:r>
          </w:p>
        </w:tc>
        <w:tc>
          <w:tcPr>
            <w:tcW w:w="1418" w:type="dxa"/>
            <w:noWrap/>
            <w:hideMark/>
          </w:tcPr>
          <w:p w14:paraId="15A3E91E" w14:textId="77777777" w:rsidR="00D2134D" w:rsidRPr="00D2134D" w:rsidRDefault="00D2134D" w:rsidP="00D2134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134D">
              <w:rPr>
                <w:rFonts w:ascii="Calibri" w:eastAsia="Times New Roman" w:hAnsi="Calibri" w:cs="Calibri"/>
                <w:color w:val="000000"/>
                <w:lang w:eastAsia="en-GB"/>
              </w:rPr>
              <w:t>157 (5%)</w:t>
            </w:r>
          </w:p>
        </w:tc>
      </w:tr>
      <w:tr w:rsidR="00D2134D" w:rsidRPr="009A3FEA" w14:paraId="43426A24" w14:textId="77777777" w:rsidTr="00D2134D">
        <w:trPr>
          <w:trHeight w:val="288"/>
        </w:trPr>
        <w:tc>
          <w:tcPr>
            <w:tcW w:w="4957" w:type="dxa"/>
            <w:gridSpan w:val="3"/>
            <w:noWrap/>
          </w:tcPr>
          <w:p w14:paraId="56382724" w14:textId="77777777" w:rsidR="00D2134D" w:rsidRPr="00003748" w:rsidRDefault="00D2134D" w:rsidP="00003748">
            <w:pPr>
              <w:rPr>
                <w:b/>
              </w:rPr>
            </w:pPr>
          </w:p>
        </w:tc>
      </w:tr>
      <w:tr w:rsidR="00003748" w:rsidRPr="009A3FEA" w14:paraId="1554730F" w14:textId="77777777" w:rsidTr="00D2134D">
        <w:trPr>
          <w:trHeight w:val="288"/>
        </w:trPr>
        <w:tc>
          <w:tcPr>
            <w:tcW w:w="4957" w:type="dxa"/>
            <w:gridSpan w:val="3"/>
            <w:noWrap/>
            <w:hideMark/>
          </w:tcPr>
          <w:p w14:paraId="65EECDA7" w14:textId="77777777" w:rsidR="00003748" w:rsidRPr="00003748" w:rsidRDefault="00003748" w:rsidP="00003748">
            <w:pPr>
              <w:rPr>
                <w:b/>
              </w:rPr>
            </w:pPr>
            <w:r w:rsidRPr="00003748">
              <w:rPr>
                <w:b/>
              </w:rPr>
              <w:t>Avoid activities or situations</w:t>
            </w:r>
          </w:p>
        </w:tc>
      </w:tr>
      <w:tr w:rsidR="00003748" w:rsidRPr="009A3FEA" w14:paraId="6FB390A8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63CED5CC" w14:textId="77777777" w:rsidR="00003748" w:rsidRPr="009A3FEA" w:rsidRDefault="00003748" w:rsidP="00003748">
            <w:r w:rsidRPr="0012293C">
              <w:t>Not at all</w:t>
            </w:r>
          </w:p>
        </w:tc>
        <w:tc>
          <w:tcPr>
            <w:tcW w:w="1533" w:type="dxa"/>
            <w:noWrap/>
            <w:hideMark/>
          </w:tcPr>
          <w:p w14:paraId="10ECDAAA" w14:textId="77777777" w:rsidR="00003748" w:rsidRPr="009A3FEA" w:rsidRDefault="00003748" w:rsidP="00003748">
            <w:r w:rsidRPr="009A3FEA">
              <w:t>2538 (81%)</w:t>
            </w:r>
          </w:p>
        </w:tc>
        <w:tc>
          <w:tcPr>
            <w:tcW w:w="1418" w:type="dxa"/>
            <w:noWrap/>
            <w:hideMark/>
          </w:tcPr>
          <w:p w14:paraId="698D6048" w14:textId="77777777" w:rsidR="00003748" w:rsidRPr="009A3FEA" w:rsidRDefault="00003748" w:rsidP="00003748">
            <w:r w:rsidRPr="009A3FEA">
              <w:t>2437 (77%)</w:t>
            </w:r>
          </w:p>
        </w:tc>
      </w:tr>
      <w:tr w:rsidR="00003748" w:rsidRPr="009A3FEA" w14:paraId="41D34222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56C16974" w14:textId="77777777" w:rsidR="00003748" w:rsidRPr="009A3FEA" w:rsidRDefault="00003748" w:rsidP="00003748">
            <w:r w:rsidRPr="0012293C">
              <w:t>A little bit</w:t>
            </w:r>
          </w:p>
        </w:tc>
        <w:tc>
          <w:tcPr>
            <w:tcW w:w="1533" w:type="dxa"/>
            <w:noWrap/>
            <w:hideMark/>
          </w:tcPr>
          <w:p w14:paraId="54F75AAF" w14:textId="77777777" w:rsidR="00003748" w:rsidRPr="009A3FEA" w:rsidRDefault="00003748" w:rsidP="00003748">
            <w:r w:rsidRPr="009A3FEA">
              <w:t>175 (6%)</w:t>
            </w:r>
          </w:p>
        </w:tc>
        <w:tc>
          <w:tcPr>
            <w:tcW w:w="1418" w:type="dxa"/>
            <w:noWrap/>
            <w:hideMark/>
          </w:tcPr>
          <w:p w14:paraId="305ED9B8" w14:textId="77777777" w:rsidR="00003748" w:rsidRPr="009A3FEA" w:rsidRDefault="00003748" w:rsidP="00003748">
            <w:r w:rsidRPr="009A3FEA">
              <w:t>204 (6%)</w:t>
            </w:r>
          </w:p>
        </w:tc>
      </w:tr>
      <w:tr w:rsidR="00003748" w:rsidRPr="009A3FEA" w14:paraId="7A5F63EE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609CE778" w14:textId="77777777" w:rsidR="00003748" w:rsidRPr="009A3FEA" w:rsidRDefault="00003748" w:rsidP="00003748">
            <w:r w:rsidRPr="0012293C">
              <w:t>Moderately</w:t>
            </w:r>
          </w:p>
        </w:tc>
        <w:tc>
          <w:tcPr>
            <w:tcW w:w="1533" w:type="dxa"/>
            <w:noWrap/>
            <w:hideMark/>
          </w:tcPr>
          <w:p w14:paraId="7E68CD9E" w14:textId="77777777" w:rsidR="00003748" w:rsidRPr="009A3FEA" w:rsidRDefault="00003748" w:rsidP="00003748">
            <w:r w:rsidRPr="009A3FEA">
              <w:t>216 (7%)</w:t>
            </w:r>
          </w:p>
        </w:tc>
        <w:tc>
          <w:tcPr>
            <w:tcW w:w="1418" w:type="dxa"/>
            <w:noWrap/>
            <w:hideMark/>
          </w:tcPr>
          <w:p w14:paraId="15A51D3D" w14:textId="77777777" w:rsidR="00003748" w:rsidRPr="009A3FEA" w:rsidRDefault="00003748" w:rsidP="00003748">
            <w:r w:rsidRPr="009A3FEA">
              <w:t>249 (8%)</w:t>
            </w:r>
          </w:p>
        </w:tc>
      </w:tr>
      <w:tr w:rsidR="00003748" w:rsidRPr="009A3FEA" w14:paraId="1625A0CB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38899932" w14:textId="77777777" w:rsidR="00003748" w:rsidRPr="009A3FEA" w:rsidRDefault="00003748" w:rsidP="00003748">
            <w:r w:rsidRPr="0012293C">
              <w:t>Quite a bit</w:t>
            </w:r>
          </w:p>
        </w:tc>
        <w:tc>
          <w:tcPr>
            <w:tcW w:w="1533" w:type="dxa"/>
            <w:noWrap/>
            <w:hideMark/>
          </w:tcPr>
          <w:p w14:paraId="11C6F732" w14:textId="77777777" w:rsidR="00003748" w:rsidRPr="009A3FEA" w:rsidRDefault="00003748" w:rsidP="00003748">
            <w:r w:rsidRPr="009A3FEA">
              <w:t>151 (5%)</w:t>
            </w:r>
          </w:p>
        </w:tc>
        <w:tc>
          <w:tcPr>
            <w:tcW w:w="1418" w:type="dxa"/>
            <w:noWrap/>
            <w:hideMark/>
          </w:tcPr>
          <w:p w14:paraId="1905FF73" w14:textId="77777777" w:rsidR="00003748" w:rsidRPr="009A3FEA" w:rsidRDefault="00003748" w:rsidP="00003748">
            <w:r w:rsidRPr="009A3FEA">
              <w:t>210 (7%)</w:t>
            </w:r>
          </w:p>
        </w:tc>
      </w:tr>
      <w:tr w:rsidR="00003748" w:rsidRPr="009A3FEA" w14:paraId="595C127F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3C964032" w14:textId="77777777" w:rsidR="00003748" w:rsidRPr="009A3FEA" w:rsidRDefault="00003748" w:rsidP="00003748">
            <w:r w:rsidRPr="0012293C">
              <w:t>Extremely</w:t>
            </w:r>
          </w:p>
        </w:tc>
        <w:tc>
          <w:tcPr>
            <w:tcW w:w="1533" w:type="dxa"/>
            <w:noWrap/>
            <w:hideMark/>
          </w:tcPr>
          <w:p w14:paraId="6B299DB2" w14:textId="77777777" w:rsidR="00003748" w:rsidRPr="009A3FEA" w:rsidRDefault="00003748" w:rsidP="00003748">
            <w:r w:rsidRPr="009A3FEA">
              <w:t>99 (3%)</w:t>
            </w:r>
          </w:p>
        </w:tc>
        <w:tc>
          <w:tcPr>
            <w:tcW w:w="1418" w:type="dxa"/>
            <w:noWrap/>
            <w:hideMark/>
          </w:tcPr>
          <w:p w14:paraId="3693A635" w14:textId="77777777" w:rsidR="00003748" w:rsidRPr="009A3FEA" w:rsidRDefault="00003748" w:rsidP="00003748">
            <w:r w:rsidRPr="009A3FEA">
              <w:t>123 (4%)</w:t>
            </w:r>
          </w:p>
        </w:tc>
      </w:tr>
      <w:tr w:rsidR="00FD1325" w:rsidRPr="009A3FEA" w14:paraId="4A536AD2" w14:textId="77777777" w:rsidTr="00F84089">
        <w:trPr>
          <w:trHeight w:val="288"/>
        </w:trPr>
        <w:tc>
          <w:tcPr>
            <w:tcW w:w="4957" w:type="dxa"/>
            <w:gridSpan w:val="3"/>
            <w:noWrap/>
          </w:tcPr>
          <w:p w14:paraId="3520E73A" w14:textId="77777777" w:rsidR="00FD1325" w:rsidRPr="009A3FEA" w:rsidRDefault="00FD1325" w:rsidP="00003748"/>
        </w:tc>
      </w:tr>
      <w:tr w:rsidR="00003748" w:rsidRPr="009A3FEA" w14:paraId="148AEE00" w14:textId="77777777" w:rsidTr="00D2134D">
        <w:trPr>
          <w:trHeight w:val="288"/>
        </w:trPr>
        <w:tc>
          <w:tcPr>
            <w:tcW w:w="4957" w:type="dxa"/>
            <w:gridSpan w:val="3"/>
            <w:noWrap/>
            <w:hideMark/>
          </w:tcPr>
          <w:p w14:paraId="7D35D074" w14:textId="77777777" w:rsidR="00003748" w:rsidRPr="00003748" w:rsidRDefault="00003748" w:rsidP="00003748">
            <w:pPr>
              <w:rPr>
                <w:b/>
              </w:rPr>
            </w:pPr>
            <w:r w:rsidRPr="00003748">
              <w:rPr>
                <w:b/>
              </w:rPr>
              <w:t>Trouble remembering</w:t>
            </w:r>
          </w:p>
        </w:tc>
      </w:tr>
      <w:tr w:rsidR="00003748" w:rsidRPr="009A3FEA" w14:paraId="07211559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30D93338" w14:textId="77777777" w:rsidR="00003748" w:rsidRPr="009A3FEA" w:rsidRDefault="00003748" w:rsidP="00003748">
            <w:r w:rsidRPr="0012293C">
              <w:t>Not at all</w:t>
            </w:r>
          </w:p>
        </w:tc>
        <w:tc>
          <w:tcPr>
            <w:tcW w:w="1533" w:type="dxa"/>
            <w:noWrap/>
            <w:hideMark/>
          </w:tcPr>
          <w:p w14:paraId="178EAE2F" w14:textId="77777777" w:rsidR="00003748" w:rsidRPr="009A3FEA" w:rsidRDefault="00003748" w:rsidP="00003748">
            <w:r w:rsidRPr="009A3FEA">
              <w:t>1271 (40%)</w:t>
            </w:r>
          </w:p>
        </w:tc>
        <w:tc>
          <w:tcPr>
            <w:tcW w:w="1418" w:type="dxa"/>
            <w:noWrap/>
            <w:hideMark/>
          </w:tcPr>
          <w:p w14:paraId="57BCF573" w14:textId="77777777" w:rsidR="00003748" w:rsidRPr="009A3FEA" w:rsidRDefault="00003748" w:rsidP="00003748">
            <w:r w:rsidRPr="009A3FEA">
              <w:t>1309 (42%)</w:t>
            </w:r>
          </w:p>
        </w:tc>
      </w:tr>
      <w:tr w:rsidR="00003748" w:rsidRPr="009A3FEA" w14:paraId="44830A7E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1B3C9F45" w14:textId="77777777" w:rsidR="00003748" w:rsidRPr="009A3FEA" w:rsidRDefault="00003748" w:rsidP="00003748">
            <w:r w:rsidRPr="0012293C">
              <w:t>A little bit</w:t>
            </w:r>
          </w:p>
        </w:tc>
        <w:tc>
          <w:tcPr>
            <w:tcW w:w="1533" w:type="dxa"/>
            <w:noWrap/>
            <w:hideMark/>
          </w:tcPr>
          <w:p w14:paraId="7FB6ECC9" w14:textId="77777777" w:rsidR="00003748" w:rsidRPr="009A3FEA" w:rsidRDefault="00003748" w:rsidP="00003748">
            <w:r w:rsidRPr="009A3FEA">
              <w:t>263 (8%)</w:t>
            </w:r>
          </w:p>
        </w:tc>
        <w:tc>
          <w:tcPr>
            <w:tcW w:w="1418" w:type="dxa"/>
            <w:noWrap/>
            <w:hideMark/>
          </w:tcPr>
          <w:p w14:paraId="27A6C93E" w14:textId="77777777" w:rsidR="00003748" w:rsidRPr="009A3FEA" w:rsidRDefault="00003748" w:rsidP="00003748">
            <w:r w:rsidRPr="009A3FEA">
              <w:t>265 (8%)</w:t>
            </w:r>
          </w:p>
        </w:tc>
      </w:tr>
      <w:tr w:rsidR="00003748" w:rsidRPr="009A3FEA" w14:paraId="3C55C278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72365BBD" w14:textId="77777777" w:rsidR="00003748" w:rsidRPr="009A3FEA" w:rsidRDefault="00003748" w:rsidP="00003748">
            <w:r w:rsidRPr="0012293C">
              <w:t>Moderately</w:t>
            </w:r>
          </w:p>
        </w:tc>
        <w:tc>
          <w:tcPr>
            <w:tcW w:w="1533" w:type="dxa"/>
            <w:noWrap/>
            <w:hideMark/>
          </w:tcPr>
          <w:p w14:paraId="2A6A44F1" w14:textId="77777777" w:rsidR="00003748" w:rsidRPr="009A3FEA" w:rsidRDefault="00003748" w:rsidP="00003748">
            <w:r w:rsidRPr="009A3FEA">
              <w:t>585 (19%)</w:t>
            </w:r>
          </w:p>
        </w:tc>
        <w:tc>
          <w:tcPr>
            <w:tcW w:w="1418" w:type="dxa"/>
            <w:noWrap/>
            <w:hideMark/>
          </w:tcPr>
          <w:p w14:paraId="49E39EF4" w14:textId="77777777" w:rsidR="00003748" w:rsidRPr="009A3FEA" w:rsidRDefault="00003748" w:rsidP="00003748">
            <w:r w:rsidRPr="009A3FEA">
              <w:t>592 (19%)</w:t>
            </w:r>
          </w:p>
        </w:tc>
      </w:tr>
      <w:tr w:rsidR="00003748" w:rsidRPr="009A3FEA" w14:paraId="66A7AE30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4112488A" w14:textId="77777777" w:rsidR="00003748" w:rsidRPr="009A3FEA" w:rsidRDefault="00003748" w:rsidP="00003748">
            <w:r w:rsidRPr="0012293C">
              <w:t>Quite a bit</w:t>
            </w:r>
          </w:p>
        </w:tc>
        <w:tc>
          <w:tcPr>
            <w:tcW w:w="1533" w:type="dxa"/>
            <w:noWrap/>
            <w:hideMark/>
          </w:tcPr>
          <w:p w14:paraId="7575B2E4" w14:textId="77777777" w:rsidR="00003748" w:rsidRPr="009A3FEA" w:rsidRDefault="00003748" w:rsidP="00003748">
            <w:r w:rsidRPr="009A3FEA">
              <w:t>391 (12%)</w:t>
            </w:r>
          </w:p>
        </w:tc>
        <w:tc>
          <w:tcPr>
            <w:tcW w:w="1418" w:type="dxa"/>
            <w:noWrap/>
            <w:hideMark/>
          </w:tcPr>
          <w:p w14:paraId="3F5CD016" w14:textId="77777777" w:rsidR="00003748" w:rsidRPr="009A3FEA" w:rsidRDefault="00003748" w:rsidP="00003748">
            <w:r w:rsidRPr="009A3FEA">
              <w:t>421 (13%)</w:t>
            </w:r>
          </w:p>
        </w:tc>
      </w:tr>
      <w:tr w:rsidR="00003748" w:rsidRPr="009A3FEA" w14:paraId="6272A4F4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49D24B3E" w14:textId="77777777" w:rsidR="00003748" w:rsidRPr="009A3FEA" w:rsidRDefault="00003748" w:rsidP="00003748">
            <w:r w:rsidRPr="0012293C">
              <w:t>Extremely</w:t>
            </w:r>
          </w:p>
        </w:tc>
        <w:tc>
          <w:tcPr>
            <w:tcW w:w="1533" w:type="dxa"/>
            <w:noWrap/>
            <w:hideMark/>
          </w:tcPr>
          <w:p w14:paraId="239D6144" w14:textId="77777777" w:rsidR="00003748" w:rsidRPr="009A3FEA" w:rsidRDefault="00003748" w:rsidP="00003748">
            <w:r w:rsidRPr="009A3FEA">
              <w:t>729 (23%)</w:t>
            </w:r>
          </w:p>
        </w:tc>
        <w:tc>
          <w:tcPr>
            <w:tcW w:w="1418" w:type="dxa"/>
            <w:noWrap/>
            <w:hideMark/>
          </w:tcPr>
          <w:p w14:paraId="67A93C13" w14:textId="77777777" w:rsidR="00003748" w:rsidRPr="009A3FEA" w:rsidRDefault="00003748" w:rsidP="00003748">
            <w:r w:rsidRPr="009A3FEA">
              <w:t>656 (21%)</w:t>
            </w:r>
          </w:p>
        </w:tc>
      </w:tr>
      <w:tr w:rsidR="00FD1325" w:rsidRPr="009A3FEA" w14:paraId="4BF94801" w14:textId="77777777" w:rsidTr="006338CB">
        <w:trPr>
          <w:trHeight w:val="288"/>
        </w:trPr>
        <w:tc>
          <w:tcPr>
            <w:tcW w:w="4957" w:type="dxa"/>
            <w:gridSpan w:val="3"/>
            <w:noWrap/>
          </w:tcPr>
          <w:p w14:paraId="260FECB9" w14:textId="77777777" w:rsidR="00FD1325" w:rsidRPr="009A3FEA" w:rsidRDefault="00FD1325" w:rsidP="00003748"/>
        </w:tc>
      </w:tr>
      <w:tr w:rsidR="00003748" w:rsidRPr="009A3FEA" w14:paraId="44089793" w14:textId="77777777" w:rsidTr="00D2134D">
        <w:trPr>
          <w:trHeight w:val="288"/>
        </w:trPr>
        <w:tc>
          <w:tcPr>
            <w:tcW w:w="4957" w:type="dxa"/>
            <w:gridSpan w:val="3"/>
            <w:noWrap/>
            <w:hideMark/>
          </w:tcPr>
          <w:p w14:paraId="354C1D30" w14:textId="77777777" w:rsidR="00003748" w:rsidRPr="00003748" w:rsidRDefault="00003748" w:rsidP="00003748">
            <w:pPr>
              <w:rPr>
                <w:b/>
              </w:rPr>
            </w:pPr>
            <w:r w:rsidRPr="00003748">
              <w:rPr>
                <w:b/>
              </w:rPr>
              <w:t>Loss of interest</w:t>
            </w:r>
          </w:p>
        </w:tc>
      </w:tr>
      <w:tr w:rsidR="00003748" w:rsidRPr="009A3FEA" w14:paraId="1702F1E7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18ABB3C7" w14:textId="77777777" w:rsidR="00003748" w:rsidRPr="009A3FEA" w:rsidRDefault="00003748" w:rsidP="00003748">
            <w:r w:rsidRPr="0012293C">
              <w:t>Not at all</w:t>
            </w:r>
          </w:p>
        </w:tc>
        <w:tc>
          <w:tcPr>
            <w:tcW w:w="1533" w:type="dxa"/>
            <w:noWrap/>
            <w:hideMark/>
          </w:tcPr>
          <w:p w14:paraId="0E1C96D0" w14:textId="77777777" w:rsidR="00003748" w:rsidRPr="009A3FEA" w:rsidRDefault="00003748" w:rsidP="00003748">
            <w:r w:rsidRPr="009A3FEA">
              <w:t>1563 (50%)</w:t>
            </w:r>
          </w:p>
        </w:tc>
        <w:tc>
          <w:tcPr>
            <w:tcW w:w="1418" w:type="dxa"/>
            <w:noWrap/>
            <w:hideMark/>
          </w:tcPr>
          <w:p w14:paraId="79D261E8" w14:textId="77777777" w:rsidR="00003748" w:rsidRPr="009A3FEA" w:rsidRDefault="00003748" w:rsidP="00003748">
            <w:r w:rsidRPr="009A3FEA">
              <w:t>1519 (48%)</w:t>
            </w:r>
          </w:p>
        </w:tc>
      </w:tr>
      <w:tr w:rsidR="00003748" w:rsidRPr="009A3FEA" w14:paraId="4D7EBC62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6706DEB1" w14:textId="77777777" w:rsidR="00003748" w:rsidRPr="009A3FEA" w:rsidRDefault="00003748" w:rsidP="00003748">
            <w:r w:rsidRPr="0012293C">
              <w:t>A little bit</w:t>
            </w:r>
          </w:p>
        </w:tc>
        <w:tc>
          <w:tcPr>
            <w:tcW w:w="1533" w:type="dxa"/>
            <w:noWrap/>
            <w:hideMark/>
          </w:tcPr>
          <w:p w14:paraId="0D9A19D9" w14:textId="77777777" w:rsidR="00003748" w:rsidRPr="009A3FEA" w:rsidRDefault="00003748" w:rsidP="00003748">
            <w:r w:rsidRPr="009A3FEA">
              <w:t>280 (9%)</w:t>
            </w:r>
          </w:p>
        </w:tc>
        <w:tc>
          <w:tcPr>
            <w:tcW w:w="1418" w:type="dxa"/>
            <w:noWrap/>
            <w:hideMark/>
          </w:tcPr>
          <w:p w14:paraId="6BDE62BC" w14:textId="77777777" w:rsidR="00003748" w:rsidRPr="009A3FEA" w:rsidRDefault="00003748" w:rsidP="00003748">
            <w:r w:rsidRPr="009A3FEA">
              <w:t>311 (10%)</w:t>
            </w:r>
          </w:p>
        </w:tc>
      </w:tr>
      <w:tr w:rsidR="00003748" w:rsidRPr="009A3FEA" w14:paraId="77E04A61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120DDFA2" w14:textId="77777777" w:rsidR="00003748" w:rsidRPr="009A3FEA" w:rsidRDefault="00003748" w:rsidP="00003748">
            <w:r w:rsidRPr="0012293C">
              <w:t>Moderately</w:t>
            </w:r>
          </w:p>
        </w:tc>
        <w:tc>
          <w:tcPr>
            <w:tcW w:w="1533" w:type="dxa"/>
            <w:noWrap/>
            <w:hideMark/>
          </w:tcPr>
          <w:p w14:paraId="39491023" w14:textId="77777777" w:rsidR="00003748" w:rsidRPr="009A3FEA" w:rsidRDefault="00003748" w:rsidP="00003748">
            <w:r w:rsidRPr="009A3FEA">
              <w:t>744 (24%)</w:t>
            </w:r>
          </w:p>
        </w:tc>
        <w:tc>
          <w:tcPr>
            <w:tcW w:w="1418" w:type="dxa"/>
            <w:noWrap/>
            <w:hideMark/>
          </w:tcPr>
          <w:p w14:paraId="42FCD0BA" w14:textId="77777777" w:rsidR="00003748" w:rsidRPr="009A3FEA" w:rsidRDefault="00003748" w:rsidP="00003748">
            <w:r w:rsidRPr="009A3FEA">
              <w:t>739 (23%)</w:t>
            </w:r>
          </w:p>
        </w:tc>
      </w:tr>
      <w:tr w:rsidR="00003748" w:rsidRPr="009A3FEA" w14:paraId="3A0DB60E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72927122" w14:textId="77777777" w:rsidR="00003748" w:rsidRPr="009A3FEA" w:rsidRDefault="00003748" w:rsidP="00003748">
            <w:r w:rsidRPr="0012293C">
              <w:t>Quite a bit</w:t>
            </w:r>
          </w:p>
        </w:tc>
        <w:tc>
          <w:tcPr>
            <w:tcW w:w="1533" w:type="dxa"/>
            <w:noWrap/>
            <w:hideMark/>
          </w:tcPr>
          <w:p w14:paraId="770B15F7" w14:textId="77777777" w:rsidR="00003748" w:rsidRPr="009A3FEA" w:rsidRDefault="00003748" w:rsidP="00003748">
            <w:r w:rsidRPr="009A3FEA">
              <w:t>359 (11%)</w:t>
            </w:r>
          </w:p>
        </w:tc>
        <w:tc>
          <w:tcPr>
            <w:tcW w:w="1418" w:type="dxa"/>
            <w:noWrap/>
            <w:hideMark/>
          </w:tcPr>
          <w:p w14:paraId="7F56A53B" w14:textId="77777777" w:rsidR="00003748" w:rsidRPr="009A3FEA" w:rsidRDefault="00003748" w:rsidP="00003748">
            <w:r w:rsidRPr="009A3FEA">
              <w:t>398 (13%)</w:t>
            </w:r>
          </w:p>
        </w:tc>
      </w:tr>
      <w:tr w:rsidR="00003748" w:rsidRPr="009A3FEA" w14:paraId="56AA5D76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3B0E0709" w14:textId="77777777" w:rsidR="00003748" w:rsidRPr="009A3FEA" w:rsidRDefault="00003748" w:rsidP="00003748">
            <w:r w:rsidRPr="0012293C">
              <w:t>Extremely</w:t>
            </w:r>
          </w:p>
        </w:tc>
        <w:tc>
          <w:tcPr>
            <w:tcW w:w="1533" w:type="dxa"/>
            <w:noWrap/>
            <w:hideMark/>
          </w:tcPr>
          <w:p w14:paraId="2430B6D8" w14:textId="77777777" w:rsidR="00003748" w:rsidRPr="009A3FEA" w:rsidRDefault="00003748" w:rsidP="00003748">
            <w:r w:rsidRPr="009A3FEA">
              <w:t>261 (8%)</w:t>
            </w:r>
          </w:p>
        </w:tc>
        <w:tc>
          <w:tcPr>
            <w:tcW w:w="1418" w:type="dxa"/>
            <w:noWrap/>
            <w:hideMark/>
          </w:tcPr>
          <w:p w14:paraId="7BE33663" w14:textId="77777777" w:rsidR="00003748" w:rsidRPr="009A3FEA" w:rsidRDefault="00003748" w:rsidP="00003748">
            <w:r w:rsidRPr="009A3FEA">
              <w:t>268 (9%)</w:t>
            </w:r>
          </w:p>
        </w:tc>
      </w:tr>
      <w:tr w:rsidR="00FD1325" w:rsidRPr="009A3FEA" w14:paraId="40BB89FF" w14:textId="77777777" w:rsidTr="00DA234E">
        <w:trPr>
          <w:trHeight w:val="288"/>
        </w:trPr>
        <w:tc>
          <w:tcPr>
            <w:tcW w:w="4957" w:type="dxa"/>
            <w:gridSpan w:val="3"/>
            <w:noWrap/>
          </w:tcPr>
          <w:p w14:paraId="0E612B01" w14:textId="77777777" w:rsidR="00FD1325" w:rsidRPr="009A3FEA" w:rsidRDefault="00FD1325" w:rsidP="00003748"/>
        </w:tc>
      </w:tr>
      <w:tr w:rsidR="00003748" w:rsidRPr="009A3FEA" w14:paraId="11A2E1A6" w14:textId="77777777" w:rsidTr="00D2134D">
        <w:trPr>
          <w:trHeight w:val="288"/>
        </w:trPr>
        <w:tc>
          <w:tcPr>
            <w:tcW w:w="4957" w:type="dxa"/>
            <w:gridSpan w:val="3"/>
            <w:noWrap/>
            <w:hideMark/>
          </w:tcPr>
          <w:p w14:paraId="75A9E429" w14:textId="77777777" w:rsidR="00003748" w:rsidRPr="00003748" w:rsidRDefault="00003748" w:rsidP="00003748">
            <w:pPr>
              <w:rPr>
                <w:b/>
              </w:rPr>
            </w:pPr>
            <w:r w:rsidRPr="00003748">
              <w:rPr>
                <w:b/>
              </w:rPr>
              <w:t>Feeling distant</w:t>
            </w:r>
          </w:p>
        </w:tc>
      </w:tr>
      <w:tr w:rsidR="00003748" w:rsidRPr="009A3FEA" w14:paraId="0C2C0906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30B74E62" w14:textId="77777777" w:rsidR="00003748" w:rsidRPr="009A3FEA" w:rsidRDefault="00003748" w:rsidP="00003748">
            <w:r w:rsidRPr="0012293C">
              <w:t>Not at all</w:t>
            </w:r>
          </w:p>
        </w:tc>
        <w:tc>
          <w:tcPr>
            <w:tcW w:w="1533" w:type="dxa"/>
            <w:noWrap/>
            <w:hideMark/>
          </w:tcPr>
          <w:p w14:paraId="0346DE78" w14:textId="77777777" w:rsidR="00003748" w:rsidRPr="009A3FEA" w:rsidRDefault="00003748" w:rsidP="00003748">
            <w:r w:rsidRPr="009A3FEA">
              <w:t>1888 (60%)</w:t>
            </w:r>
          </w:p>
        </w:tc>
        <w:tc>
          <w:tcPr>
            <w:tcW w:w="1418" w:type="dxa"/>
            <w:noWrap/>
            <w:hideMark/>
          </w:tcPr>
          <w:p w14:paraId="50D16567" w14:textId="77777777" w:rsidR="00003748" w:rsidRPr="009A3FEA" w:rsidRDefault="00003748" w:rsidP="00003748">
            <w:r w:rsidRPr="009A3FEA">
              <w:t>1812 (58%)</w:t>
            </w:r>
          </w:p>
        </w:tc>
      </w:tr>
      <w:tr w:rsidR="00003748" w:rsidRPr="009A3FEA" w14:paraId="69761685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1062E52D" w14:textId="77777777" w:rsidR="00003748" w:rsidRPr="009A3FEA" w:rsidRDefault="00003748" w:rsidP="00003748">
            <w:r w:rsidRPr="0012293C">
              <w:t>A little bit</w:t>
            </w:r>
          </w:p>
        </w:tc>
        <w:tc>
          <w:tcPr>
            <w:tcW w:w="1533" w:type="dxa"/>
            <w:noWrap/>
            <w:hideMark/>
          </w:tcPr>
          <w:p w14:paraId="3CFEB974" w14:textId="77777777" w:rsidR="00003748" w:rsidRPr="009A3FEA" w:rsidRDefault="00003748" w:rsidP="00003748">
            <w:r w:rsidRPr="009A3FEA">
              <w:t>255 (8%)</w:t>
            </w:r>
          </w:p>
        </w:tc>
        <w:tc>
          <w:tcPr>
            <w:tcW w:w="1418" w:type="dxa"/>
            <w:noWrap/>
            <w:hideMark/>
          </w:tcPr>
          <w:p w14:paraId="131D6345" w14:textId="77777777" w:rsidR="00003748" w:rsidRPr="009A3FEA" w:rsidRDefault="00003748" w:rsidP="00003748">
            <w:r w:rsidRPr="009A3FEA">
              <w:t>254 (8%)</w:t>
            </w:r>
          </w:p>
        </w:tc>
      </w:tr>
      <w:tr w:rsidR="00003748" w:rsidRPr="009A3FEA" w14:paraId="7318ED5D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724ADEF4" w14:textId="77777777" w:rsidR="00003748" w:rsidRPr="009A3FEA" w:rsidRDefault="00003748" w:rsidP="00003748">
            <w:r w:rsidRPr="0012293C">
              <w:t>Moderately</w:t>
            </w:r>
          </w:p>
        </w:tc>
        <w:tc>
          <w:tcPr>
            <w:tcW w:w="1533" w:type="dxa"/>
            <w:noWrap/>
            <w:hideMark/>
          </w:tcPr>
          <w:p w14:paraId="3D583366" w14:textId="77777777" w:rsidR="00003748" w:rsidRPr="009A3FEA" w:rsidRDefault="00003748" w:rsidP="00003748">
            <w:r w:rsidRPr="009A3FEA">
              <w:t>602 (19%)</w:t>
            </w:r>
          </w:p>
        </w:tc>
        <w:tc>
          <w:tcPr>
            <w:tcW w:w="1418" w:type="dxa"/>
            <w:noWrap/>
            <w:hideMark/>
          </w:tcPr>
          <w:p w14:paraId="7BB89429" w14:textId="77777777" w:rsidR="00003748" w:rsidRPr="009A3FEA" w:rsidRDefault="00003748" w:rsidP="00003748">
            <w:r w:rsidRPr="009A3FEA">
              <w:t>643 (20%)</w:t>
            </w:r>
          </w:p>
        </w:tc>
      </w:tr>
      <w:tr w:rsidR="00003748" w:rsidRPr="009A3FEA" w14:paraId="0D2A0909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1E570E62" w14:textId="77777777" w:rsidR="00003748" w:rsidRPr="009A3FEA" w:rsidRDefault="00003748" w:rsidP="00003748">
            <w:r w:rsidRPr="0012293C">
              <w:t>Quite a bit</w:t>
            </w:r>
          </w:p>
        </w:tc>
        <w:tc>
          <w:tcPr>
            <w:tcW w:w="1533" w:type="dxa"/>
            <w:noWrap/>
            <w:hideMark/>
          </w:tcPr>
          <w:p w14:paraId="0CCF9A59" w14:textId="77777777" w:rsidR="00003748" w:rsidRPr="009A3FEA" w:rsidRDefault="00003748" w:rsidP="00003748">
            <w:r w:rsidRPr="009A3FEA">
              <w:t>251 (8%)</w:t>
            </w:r>
          </w:p>
        </w:tc>
        <w:tc>
          <w:tcPr>
            <w:tcW w:w="1418" w:type="dxa"/>
            <w:noWrap/>
            <w:hideMark/>
          </w:tcPr>
          <w:p w14:paraId="13610C85" w14:textId="77777777" w:rsidR="00003748" w:rsidRPr="009A3FEA" w:rsidRDefault="00003748" w:rsidP="00003748">
            <w:r w:rsidRPr="009A3FEA">
              <w:t>275 (9%)</w:t>
            </w:r>
          </w:p>
        </w:tc>
      </w:tr>
      <w:tr w:rsidR="00003748" w:rsidRPr="009A3FEA" w14:paraId="4DD75FC7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20A95305" w14:textId="77777777" w:rsidR="00003748" w:rsidRPr="009A3FEA" w:rsidRDefault="00003748" w:rsidP="00003748">
            <w:r w:rsidRPr="0012293C">
              <w:t>Extremely</w:t>
            </w:r>
          </w:p>
        </w:tc>
        <w:tc>
          <w:tcPr>
            <w:tcW w:w="1533" w:type="dxa"/>
            <w:noWrap/>
            <w:hideMark/>
          </w:tcPr>
          <w:p w14:paraId="1AE2BBDD" w14:textId="77777777" w:rsidR="00003748" w:rsidRPr="009A3FEA" w:rsidRDefault="00003748" w:rsidP="00003748">
            <w:r w:rsidRPr="009A3FEA">
              <w:t>171 (5%)</w:t>
            </w:r>
          </w:p>
        </w:tc>
        <w:tc>
          <w:tcPr>
            <w:tcW w:w="1418" w:type="dxa"/>
            <w:noWrap/>
            <w:hideMark/>
          </w:tcPr>
          <w:p w14:paraId="074DC6FC" w14:textId="77777777" w:rsidR="00003748" w:rsidRPr="009A3FEA" w:rsidRDefault="00003748" w:rsidP="00003748">
            <w:r w:rsidRPr="009A3FEA">
              <w:t>195 (6%)</w:t>
            </w:r>
          </w:p>
        </w:tc>
      </w:tr>
      <w:tr w:rsidR="00FD1325" w:rsidRPr="009A3FEA" w14:paraId="3A984EC4" w14:textId="77777777" w:rsidTr="005B3D7C">
        <w:trPr>
          <w:trHeight w:val="288"/>
        </w:trPr>
        <w:tc>
          <w:tcPr>
            <w:tcW w:w="4957" w:type="dxa"/>
            <w:gridSpan w:val="3"/>
            <w:noWrap/>
          </w:tcPr>
          <w:p w14:paraId="4762F686" w14:textId="77777777" w:rsidR="00FD1325" w:rsidRPr="009A3FEA" w:rsidRDefault="00FD1325" w:rsidP="00003748"/>
        </w:tc>
      </w:tr>
      <w:tr w:rsidR="00003748" w:rsidRPr="009A3FEA" w14:paraId="64623B05" w14:textId="77777777" w:rsidTr="00D2134D">
        <w:trPr>
          <w:trHeight w:val="288"/>
        </w:trPr>
        <w:tc>
          <w:tcPr>
            <w:tcW w:w="4957" w:type="dxa"/>
            <w:gridSpan w:val="3"/>
            <w:noWrap/>
            <w:hideMark/>
          </w:tcPr>
          <w:p w14:paraId="0012981D" w14:textId="77777777" w:rsidR="00003748" w:rsidRPr="00003748" w:rsidRDefault="00003748" w:rsidP="00003748">
            <w:pPr>
              <w:rPr>
                <w:b/>
              </w:rPr>
            </w:pPr>
            <w:r w:rsidRPr="00003748">
              <w:rPr>
                <w:b/>
              </w:rPr>
              <w:t>Feeling emotionally numb</w:t>
            </w:r>
          </w:p>
        </w:tc>
      </w:tr>
      <w:tr w:rsidR="00003748" w:rsidRPr="009A3FEA" w14:paraId="32755DF8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277F0849" w14:textId="77777777" w:rsidR="00003748" w:rsidRPr="009A3FEA" w:rsidRDefault="00003748" w:rsidP="00003748">
            <w:r w:rsidRPr="0012293C">
              <w:t>Not at all</w:t>
            </w:r>
          </w:p>
        </w:tc>
        <w:tc>
          <w:tcPr>
            <w:tcW w:w="1533" w:type="dxa"/>
            <w:noWrap/>
            <w:hideMark/>
          </w:tcPr>
          <w:p w14:paraId="4F6D94FC" w14:textId="77777777" w:rsidR="00003748" w:rsidRPr="009A3FEA" w:rsidRDefault="00003748" w:rsidP="00003748">
            <w:r w:rsidRPr="009A3FEA">
              <w:t>2375 (75%)</w:t>
            </w:r>
          </w:p>
        </w:tc>
        <w:tc>
          <w:tcPr>
            <w:tcW w:w="1418" w:type="dxa"/>
            <w:noWrap/>
            <w:hideMark/>
          </w:tcPr>
          <w:p w14:paraId="39F977CA" w14:textId="77777777" w:rsidR="00003748" w:rsidRPr="009A3FEA" w:rsidRDefault="00003748" w:rsidP="00003748">
            <w:r w:rsidRPr="009A3FEA">
              <w:t>2293 (73%)</w:t>
            </w:r>
          </w:p>
        </w:tc>
      </w:tr>
      <w:tr w:rsidR="00003748" w:rsidRPr="009A3FEA" w14:paraId="1079F6B0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5BA2C7E9" w14:textId="77777777" w:rsidR="00003748" w:rsidRPr="009A3FEA" w:rsidRDefault="00003748" w:rsidP="00003748">
            <w:r w:rsidRPr="0012293C">
              <w:t>A little bit</w:t>
            </w:r>
          </w:p>
        </w:tc>
        <w:tc>
          <w:tcPr>
            <w:tcW w:w="1533" w:type="dxa"/>
            <w:noWrap/>
            <w:hideMark/>
          </w:tcPr>
          <w:p w14:paraId="0EDC272A" w14:textId="77777777" w:rsidR="00003748" w:rsidRPr="009A3FEA" w:rsidRDefault="00003748" w:rsidP="00003748">
            <w:r w:rsidRPr="009A3FEA">
              <w:t>31 (1%)</w:t>
            </w:r>
          </w:p>
        </w:tc>
        <w:tc>
          <w:tcPr>
            <w:tcW w:w="1418" w:type="dxa"/>
            <w:noWrap/>
            <w:hideMark/>
          </w:tcPr>
          <w:p w14:paraId="2ED730DA" w14:textId="77777777" w:rsidR="00003748" w:rsidRPr="009A3FEA" w:rsidRDefault="00003748" w:rsidP="00003748">
            <w:r w:rsidRPr="009A3FEA">
              <w:t>35 (1%)</w:t>
            </w:r>
          </w:p>
        </w:tc>
      </w:tr>
      <w:tr w:rsidR="00003748" w:rsidRPr="009A3FEA" w14:paraId="34EE7C2A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31F96919" w14:textId="77777777" w:rsidR="00003748" w:rsidRPr="009A3FEA" w:rsidRDefault="00003748" w:rsidP="00003748">
            <w:r w:rsidRPr="0012293C">
              <w:t>Moderately</w:t>
            </w:r>
          </w:p>
        </w:tc>
        <w:tc>
          <w:tcPr>
            <w:tcW w:w="1533" w:type="dxa"/>
            <w:noWrap/>
            <w:hideMark/>
          </w:tcPr>
          <w:p w14:paraId="4841AF89" w14:textId="77777777" w:rsidR="00003748" w:rsidRPr="009A3FEA" w:rsidRDefault="00003748" w:rsidP="00003748">
            <w:r w:rsidRPr="009A3FEA">
              <w:t>697 (22%)</w:t>
            </w:r>
          </w:p>
        </w:tc>
        <w:tc>
          <w:tcPr>
            <w:tcW w:w="1418" w:type="dxa"/>
            <w:noWrap/>
            <w:hideMark/>
          </w:tcPr>
          <w:p w14:paraId="1AF7F13D" w14:textId="77777777" w:rsidR="00003748" w:rsidRPr="009A3FEA" w:rsidRDefault="00003748" w:rsidP="00003748">
            <w:r w:rsidRPr="009A3FEA">
              <w:t>759 (24%)</w:t>
            </w:r>
          </w:p>
        </w:tc>
      </w:tr>
      <w:tr w:rsidR="00003748" w:rsidRPr="009A3FEA" w14:paraId="109A36CA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3C1E2A47" w14:textId="77777777" w:rsidR="00003748" w:rsidRPr="009A3FEA" w:rsidRDefault="00003748" w:rsidP="00003748">
            <w:r w:rsidRPr="0012293C">
              <w:t>Quite a bit</w:t>
            </w:r>
          </w:p>
        </w:tc>
        <w:tc>
          <w:tcPr>
            <w:tcW w:w="1533" w:type="dxa"/>
            <w:noWrap/>
            <w:hideMark/>
          </w:tcPr>
          <w:p w14:paraId="6C48C985" w14:textId="77777777" w:rsidR="00003748" w:rsidRPr="009A3FEA" w:rsidRDefault="00003748" w:rsidP="00003748">
            <w:r w:rsidRPr="009A3FEA">
              <w:t>31 (1%)</w:t>
            </w:r>
          </w:p>
        </w:tc>
        <w:tc>
          <w:tcPr>
            <w:tcW w:w="1418" w:type="dxa"/>
            <w:noWrap/>
            <w:hideMark/>
          </w:tcPr>
          <w:p w14:paraId="3F67EA74" w14:textId="77777777" w:rsidR="00003748" w:rsidRPr="009A3FEA" w:rsidRDefault="00003748" w:rsidP="00003748">
            <w:r w:rsidRPr="009A3FEA">
              <w:t>35 (1%)</w:t>
            </w:r>
          </w:p>
        </w:tc>
      </w:tr>
      <w:tr w:rsidR="00003748" w:rsidRPr="009A3FEA" w14:paraId="05C02232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0734A446" w14:textId="77777777" w:rsidR="00003748" w:rsidRPr="009A3FEA" w:rsidRDefault="00003748" w:rsidP="00003748">
            <w:r w:rsidRPr="0012293C">
              <w:t>Extremely</w:t>
            </w:r>
          </w:p>
        </w:tc>
        <w:tc>
          <w:tcPr>
            <w:tcW w:w="1533" w:type="dxa"/>
            <w:noWrap/>
            <w:hideMark/>
          </w:tcPr>
          <w:p w14:paraId="098ED073" w14:textId="77777777" w:rsidR="00003748" w:rsidRPr="009A3FEA" w:rsidRDefault="00003748" w:rsidP="00003748">
            <w:r w:rsidRPr="009A3FEA">
              <w:t>141 (4%)</w:t>
            </w:r>
          </w:p>
        </w:tc>
        <w:tc>
          <w:tcPr>
            <w:tcW w:w="1418" w:type="dxa"/>
            <w:noWrap/>
            <w:hideMark/>
          </w:tcPr>
          <w:p w14:paraId="46DF7609" w14:textId="77777777" w:rsidR="00003748" w:rsidRPr="009A3FEA" w:rsidRDefault="00003748" w:rsidP="00003748">
            <w:r w:rsidRPr="009A3FEA">
              <w:t>169 (5%)</w:t>
            </w:r>
          </w:p>
        </w:tc>
      </w:tr>
      <w:tr w:rsidR="00FD1325" w:rsidRPr="009A3FEA" w14:paraId="51C45AB0" w14:textId="77777777" w:rsidTr="000D7CE5">
        <w:trPr>
          <w:trHeight w:val="288"/>
        </w:trPr>
        <w:tc>
          <w:tcPr>
            <w:tcW w:w="4957" w:type="dxa"/>
            <w:gridSpan w:val="3"/>
            <w:noWrap/>
          </w:tcPr>
          <w:p w14:paraId="5A56DF60" w14:textId="77777777" w:rsidR="00FD1325" w:rsidRPr="009A3FEA" w:rsidRDefault="00FD1325" w:rsidP="00003748"/>
        </w:tc>
      </w:tr>
      <w:tr w:rsidR="00003748" w:rsidRPr="009A3FEA" w14:paraId="1B829733" w14:textId="77777777" w:rsidTr="00D2134D">
        <w:trPr>
          <w:trHeight w:val="288"/>
        </w:trPr>
        <w:tc>
          <w:tcPr>
            <w:tcW w:w="4957" w:type="dxa"/>
            <w:gridSpan w:val="3"/>
            <w:noWrap/>
            <w:hideMark/>
          </w:tcPr>
          <w:p w14:paraId="74D7F298" w14:textId="77777777" w:rsidR="00003748" w:rsidRPr="00003748" w:rsidRDefault="00003748" w:rsidP="00003748">
            <w:pPr>
              <w:rPr>
                <w:b/>
              </w:rPr>
            </w:pPr>
            <w:r w:rsidRPr="00003748">
              <w:rPr>
                <w:b/>
              </w:rPr>
              <w:t>Feeling as if your future will somehow be cut short</w:t>
            </w:r>
          </w:p>
        </w:tc>
      </w:tr>
      <w:tr w:rsidR="00003748" w:rsidRPr="009A3FEA" w14:paraId="224F78ED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7BEF3B3E" w14:textId="77777777" w:rsidR="00003748" w:rsidRPr="009A3FEA" w:rsidRDefault="00003748" w:rsidP="00003748">
            <w:r w:rsidRPr="0012293C">
              <w:t>Not at all</w:t>
            </w:r>
          </w:p>
        </w:tc>
        <w:tc>
          <w:tcPr>
            <w:tcW w:w="1533" w:type="dxa"/>
            <w:noWrap/>
            <w:hideMark/>
          </w:tcPr>
          <w:p w14:paraId="23C0B0D0" w14:textId="77777777" w:rsidR="00003748" w:rsidRPr="009A3FEA" w:rsidRDefault="00003748" w:rsidP="00003748">
            <w:r w:rsidRPr="009A3FEA">
              <w:t>1725 (55%)</w:t>
            </w:r>
          </w:p>
        </w:tc>
        <w:tc>
          <w:tcPr>
            <w:tcW w:w="1418" w:type="dxa"/>
            <w:noWrap/>
            <w:hideMark/>
          </w:tcPr>
          <w:p w14:paraId="324BD5A2" w14:textId="77777777" w:rsidR="00003748" w:rsidRPr="009A3FEA" w:rsidRDefault="00003748" w:rsidP="00003748">
            <w:r w:rsidRPr="009A3FEA">
              <w:t>1578 (50%)</w:t>
            </w:r>
          </w:p>
        </w:tc>
      </w:tr>
      <w:tr w:rsidR="00003748" w:rsidRPr="009A3FEA" w14:paraId="3F88F908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5DDEE41A" w14:textId="77777777" w:rsidR="00003748" w:rsidRPr="009A3FEA" w:rsidRDefault="00003748" w:rsidP="00003748">
            <w:r w:rsidRPr="0012293C">
              <w:t>A little bit</w:t>
            </w:r>
          </w:p>
        </w:tc>
        <w:tc>
          <w:tcPr>
            <w:tcW w:w="1533" w:type="dxa"/>
            <w:noWrap/>
            <w:hideMark/>
          </w:tcPr>
          <w:p w14:paraId="4AE1A8A3" w14:textId="77777777" w:rsidR="00003748" w:rsidRPr="009A3FEA" w:rsidRDefault="00003748" w:rsidP="00003748">
            <w:r w:rsidRPr="009A3FEA">
              <w:t>14 (0%)</w:t>
            </w:r>
          </w:p>
        </w:tc>
        <w:tc>
          <w:tcPr>
            <w:tcW w:w="1418" w:type="dxa"/>
            <w:noWrap/>
            <w:hideMark/>
          </w:tcPr>
          <w:p w14:paraId="4E0F6455" w14:textId="77777777" w:rsidR="00003748" w:rsidRPr="009A3FEA" w:rsidRDefault="00003748" w:rsidP="00003748">
            <w:r w:rsidRPr="009A3FEA">
              <w:t>19 (1%)</w:t>
            </w:r>
          </w:p>
        </w:tc>
      </w:tr>
      <w:tr w:rsidR="00003748" w:rsidRPr="009A3FEA" w14:paraId="7A8CA664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04C66DD1" w14:textId="77777777" w:rsidR="00003748" w:rsidRPr="009A3FEA" w:rsidRDefault="00003748" w:rsidP="00003748">
            <w:r w:rsidRPr="0012293C">
              <w:t>Moderately</w:t>
            </w:r>
          </w:p>
        </w:tc>
        <w:tc>
          <w:tcPr>
            <w:tcW w:w="1533" w:type="dxa"/>
            <w:noWrap/>
            <w:hideMark/>
          </w:tcPr>
          <w:p w14:paraId="4B6FB075" w14:textId="77777777" w:rsidR="00003748" w:rsidRPr="009A3FEA" w:rsidRDefault="00003748" w:rsidP="00003748">
            <w:r w:rsidRPr="009A3FEA">
              <w:t>1056 (34%)</w:t>
            </w:r>
          </w:p>
        </w:tc>
        <w:tc>
          <w:tcPr>
            <w:tcW w:w="1418" w:type="dxa"/>
            <w:noWrap/>
            <w:hideMark/>
          </w:tcPr>
          <w:p w14:paraId="16D167ED" w14:textId="77777777" w:rsidR="00003748" w:rsidRPr="009A3FEA" w:rsidRDefault="00003748" w:rsidP="00003748">
            <w:r w:rsidRPr="009A3FEA">
              <w:t>1158 (37%)</w:t>
            </w:r>
          </w:p>
        </w:tc>
      </w:tr>
      <w:tr w:rsidR="00003748" w:rsidRPr="009A3FEA" w14:paraId="66BF8AEA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00D84C7C" w14:textId="77777777" w:rsidR="00003748" w:rsidRPr="009A3FEA" w:rsidRDefault="00003748" w:rsidP="00003748">
            <w:r w:rsidRPr="0012293C">
              <w:t>Quite a bit</w:t>
            </w:r>
          </w:p>
        </w:tc>
        <w:tc>
          <w:tcPr>
            <w:tcW w:w="1533" w:type="dxa"/>
            <w:noWrap/>
            <w:hideMark/>
          </w:tcPr>
          <w:p w14:paraId="04FAD1CB" w14:textId="77777777" w:rsidR="00003748" w:rsidRPr="009A3FEA" w:rsidRDefault="00003748" w:rsidP="00003748">
            <w:r w:rsidRPr="009A3FEA">
              <w:t>14 (0%)</w:t>
            </w:r>
          </w:p>
        </w:tc>
        <w:tc>
          <w:tcPr>
            <w:tcW w:w="1418" w:type="dxa"/>
            <w:noWrap/>
            <w:hideMark/>
          </w:tcPr>
          <w:p w14:paraId="254F1AB0" w14:textId="77777777" w:rsidR="00003748" w:rsidRPr="009A3FEA" w:rsidRDefault="00003748" w:rsidP="00003748">
            <w:r w:rsidRPr="009A3FEA">
              <w:t>19 (1%)</w:t>
            </w:r>
          </w:p>
        </w:tc>
      </w:tr>
      <w:tr w:rsidR="00003748" w:rsidRPr="009A3FEA" w14:paraId="2AA0246A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5D411DAB" w14:textId="77777777" w:rsidR="00003748" w:rsidRPr="009A3FEA" w:rsidRDefault="00003748" w:rsidP="00003748">
            <w:r w:rsidRPr="0012293C">
              <w:t>Extremely</w:t>
            </w:r>
          </w:p>
        </w:tc>
        <w:tc>
          <w:tcPr>
            <w:tcW w:w="1533" w:type="dxa"/>
            <w:noWrap/>
            <w:hideMark/>
          </w:tcPr>
          <w:p w14:paraId="261C056F" w14:textId="77777777" w:rsidR="00003748" w:rsidRPr="009A3FEA" w:rsidRDefault="00003748" w:rsidP="00003748">
            <w:r w:rsidRPr="009A3FEA">
              <w:t>398 (13%)</w:t>
            </w:r>
          </w:p>
        </w:tc>
        <w:tc>
          <w:tcPr>
            <w:tcW w:w="1418" w:type="dxa"/>
            <w:noWrap/>
            <w:hideMark/>
          </w:tcPr>
          <w:p w14:paraId="1C0944C6" w14:textId="77777777" w:rsidR="00003748" w:rsidRPr="009A3FEA" w:rsidRDefault="00003748" w:rsidP="00003748">
            <w:r w:rsidRPr="009A3FEA">
              <w:t>453 (14%)</w:t>
            </w:r>
          </w:p>
        </w:tc>
      </w:tr>
      <w:tr w:rsidR="00FD1325" w:rsidRPr="009A3FEA" w14:paraId="1671F75E" w14:textId="77777777" w:rsidTr="00CC15F3">
        <w:trPr>
          <w:trHeight w:val="288"/>
        </w:trPr>
        <w:tc>
          <w:tcPr>
            <w:tcW w:w="4957" w:type="dxa"/>
            <w:gridSpan w:val="3"/>
            <w:noWrap/>
          </w:tcPr>
          <w:p w14:paraId="05D9FAAA" w14:textId="77777777" w:rsidR="00FD1325" w:rsidRPr="009A3FEA" w:rsidRDefault="00FD1325" w:rsidP="00003748"/>
        </w:tc>
      </w:tr>
      <w:tr w:rsidR="00003748" w:rsidRPr="009A3FEA" w14:paraId="7DA7D076" w14:textId="77777777" w:rsidTr="00D2134D">
        <w:trPr>
          <w:trHeight w:val="288"/>
        </w:trPr>
        <w:tc>
          <w:tcPr>
            <w:tcW w:w="4957" w:type="dxa"/>
            <w:gridSpan w:val="3"/>
            <w:noWrap/>
            <w:hideMark/>
          </w:tcPr>
          <w:p w14:paraId="2D2BA00D" w14:textId="77777777" w:rsidR="00003748" w:rsidRPr="00003748" w:rsidRDefault="00003748" w:rsidP="00003748">
            <w:pPr>
              <w:rPr>
                <w:b/>
              </w:rPr>
            </w:pPr>
            <w:r w:rsidRPr="00003748">
              <w:rPr>
                <w:b/>
              </w:rPr>
              <w:t>Trouble falling or staying asleep</w:t>
            </w:r>
          </w:p>
        </w:tc>
      </w:tr>
      <w:tr w:rsidR="00003748" w:rsidRPr="009A3FEA" w14:paraId="59454EC7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29F5327C" w14:textId="77777777" w:rsidR="00003748" w:rsidRPr="009A3FEA" w:rsidRDefault="00003748" w:rsidP="00003748">
            <w:r w:rsidRPr="0012293C">
              <w:t>Not at all</w:t>
            </w:r>
          </w:p>
        </w:tc>
        <w:tc>
          <w:tcPr>
            <w:tcW w:w="1533" w:type="dxa"/>
            <w:noWrap/>
            <w:hideMark/>
          </w:tcPr>
          <w:p w14:paraId="3E9E7D03" w14:textId="77777777" w:rsidR="00003748" w:rsidRPr="009A3FEA" w:rsidRDefault="00003748" w:rsidP="00003748">
            <w:r w:rsidRPr="009A3FEA">
              <w:t>1610 (51%)</w:t>
            </w:r>
          </w:p>
        </w:tc>
        <w:tc>
          <w:tcPr>
            <w:tcW w:w="1418" w:type="dxa"/>
            <w:noWrap/>
            <w:hideMark/>
          </w:tcPr>
          <w:p w14:paraId="612EBE3F" w14:textId="77777777" w:rsidR="00003748" w:rsidRPr="009A3FEA" w:rsidRDefault="00003748" w:rsidP="00003748">
            <w:r w:rsidRPr="009A3FEA">
              <w:t>1577 (50%)</w:t>
            </w:r>
          </w:p>
        </w:tc>
      </w:tr>
      <w:tr w:rsidR="00003748" w:rsidRPr="009A3FEA" w14:paraId="1D502CF5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52EC049B" w14:textId="77777777" w:rsidR="00003748" w:rsidRPr="009A3FEA" w:rsidRDefault="00003748" w:rsidP="00003748">
            <w:r w:rsidRPr="0012293C">
              <w:t>A little bit</w:t>
            </w:r>
          </w:p>
        </w:tc>
        <w:tc>
          <w:tcPr>
            <w:tcW w:w="1533" w:type="dxa"/>
            <w:noWrap/>
            <w:hideMark/>
          </w:tcPr>
          <w:p w14:paraId="43797FC1" w14:textId="77777777" w:rsidR="00003748" w:rsidRPr="009A3FEA" w:rsidRDefault="00003748" w:rsidP="00003748">
            <w:r w:rsidRPr="009A3FEA">
              <w:t>12 (0%)</w:t>
            </w:r>
          </w:p>
        </w:tc>
        <w:tc>
          <w:tcPr>
            <w:tcW w:w="1418" w:type="dxa"/>
            <w:noWrap/>
            <w:hideMark/>
          </w:tcPr>
          <w:p w14:paraId="2726F9F6" w14:textId="77777777" w:rsidR="00003748" w:rsidRPr="009A3FEA" w:rsidRDefault="00003748" w:rsidP="00003748">
            <w:r w:rsidRPr="009A3FEA">
              <w:t>12 (0%)</w:t>
            </w:r>
          </w:p>
        </w:tc>
      </w:tr>
      <w:tr w:rsidR="00003748" w:rsidRPr="009A3FEA" w14:paraId="2BFA22A9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27D97DA2" w14:textId="77777777" w:rsidR="00003748" w:rsidRPr="009A3FEA" w:rsidRDefault="00003748" w:rsidP="00003748">
            <w:r w:rsidRPr="0012293C">
              <w:t>Moderately</w:t>
            </w:r>
          </w:p>
        </w:tc>
        <w:tc>
          <w:tcPr>
            <w:tcW w:w="1533" w:type="dxa"/>
            <w:noWrap/>
            <w:hideMark/>
          </w:tcPr>
          <w:p w14:paraId="5DB58664" w14:textId="77777777" w:rsidR="00003748" w:rsidRPr="009A3FEA" w:rsidRDefault="00003748" w:rsidP="00003748">
            <w:r w:rsidRPr="009A3FEA">
              <w:t>989 (31%)</w:t>
            </w:r>
          </w:p>
        </w:tc>
        <w:tc>
          <w:tcPr>
            <w:tcW w:w="1418" w:type="dxa"/>
            <w:noWrap/>
            <w:hideMark/>
          </w:tcPr>
          <w:p w14:paraId="17F1A2AA" w14:textId="77777777" w:rsidR="00003748" w:rsidRPr="009A3FEA" w:rsidRDefault="00003748" w:rsidP="00003748">
            <w:r w:rsidRPr="009A3FEA">
              <w:t>998 (32%)</w:t>
            </w:r>
          </w:p>
        </w:tc>
      </w:tr>
      <w:tr w:rsidR="00003748" w:rsidRPr="009A3FEA" w14:paraId="3FD143BC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36106B23" w14:textId="77777777" w:rsidR="00003748" w:rsidRPr="009A3FEA" w:rsidRDefault="00003748" w:rsidP="00003748">
            <w:r w:rsidRPr="0012293C">
              <w:t>Quite a bit</w:t>
            </w:r>
          </w:p>
        </w:tc>
        <w:tc>
          <w:tcPr>
            <w:tcW w:w="1533" w:type="dxa"/>
            <w:noWrap/>
            <w:hideMark/>
          </w:tcPr>
          <w:p w14:paraId="2EEAEAF8" w14:textId="77777777" w:rsidR="00003748" w:rsidRPr="009A3FEA" w:rsidRDefault="00003748" w:rsidP="00003748">
            <w:r w:rsidRPr="009A3FEA">
              <w:t>12 (0%)</w:t>
            </w:r>
          </w:p>
        </w:tc>
        <w:tc>
          <w:tcPr>
            <w:tcW w:w="1418" w:type="dxa"/>
            <w:noWrap/>
            <w:hideMark/>
          </w:tcPr>
          <w:p w14:paraId="0544E9FD" w14:textId="77777777" w:rsidR="00003748" w:rsidRPr="009A3FEA" w:rsidRDefault="00003748" w:rsidP="00003748">
            <w:r w:rsidRPr="009A3FEA">
              <w:t>12 (0%)</w:t>
            </w:r>
          </w:p>
        </w:tc>
      </w:tr>
      <w:tr w:rsidR="00003748" w:rsidRPr="009A3FEA" w14:paraId="29107B2A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5A205F4F" w14:textId="77777777" w:rsidR="00003748" w:rsidRPr="009A3FEA" w:rsidRDefault="00003748" w:rsidP="00003748">
            <w:r w:rsidRPr="0012293C">
              <w:t>Extremely</w:t>
            </w:r>
          </w:p>
        </w:tc>
        <w:tc>
          <w:tcPr>
            <w:tcW w:w="1533" w:type="dxa"/>
            <w:noWrap/>
            <w:hideMark/>
          </w:tcPr>
          <w:p w14:paraId="26F535A3" w14:textId="77777777" w:rsidR="00003748" w:rsidRPr="009A3FEA" w:rsidRDefault="00003748" w:rsidP="00003748">
            <w:r w:rsidRPr="009A3FEA">
              <w:t>576 (18%)</w:t>
            </w:r>
          </w:p>
        </w:tc>
        <w:tc>
          <w:tcPr>
            <w:tcW w:w="1418" w:type="dxa"/>
            <w:noWrap/>
            <w:hideMark/>
          </w:tcPr>
          <w:p w14:paraId="2817832F" w14:textId="77777777" w:rsidR="00003748" w:rsidRPr="009A3FEA" w:rsidRDefault="00003748" w:rsidP="00003748">
            <w:r w:rsidRPr="009A3FEA">
              <w:t>600 (19%)</w:t>
            </w:r>
          </w:p>
        </w:tc>
      </w:tr>
      <w:tr w:rsidR="00FD1325" w:rsidRPr="009A3FEA" w14:paraId="689F14FE" w14:textId="77777777" w:rsidTr="00184A4E">
        <w:trPr>
          <w:trHeight w:val="288"/>
        </w:trPr>
        <w:tc>
          <w:tcPr>
            <w:tcW w:w="4957" w:type="dxa"/>
            <w:gridSpan w:val="3"/>
            <w:noWrap/>
          </w:tcPr>
          <w:p w14:paraId="7D315537" w14:textId="77777777" w:rsidR="00FD1325" w:rsidRPr="009A3FEA" w:rsidRDefault="00FD1325" w:rsidP="00003748"/>
        </w:tc>
      </w:tr>
      <w:tr w:rsidR="00003748" w:rsidRPr="009A3FEA" w14:paraId="0E755A85" w14:textId="77777777" w:rsidTr="00D2134D">
        <w:trPr>
          <w:trHeight w:val="288"/>
        </w:trPr>
        <w:tc>
          <w:tcPr>
            <w:tcW w:w="4957" w:type="dxa"/>
            <w:gridSpan w:val="3"/>
            <w:noWrap/>
            <w:hideMark/>
          </w:tcPr>
          <w:p w14:paraId="39F53169" w14:textId="77777777" w:rsidR="00003748" w:rsidRPr="00003748" w:rsidRDefault="00003748" w:rsidP="00003748">
            <w:pPr>
              <w:rPr>
                <w:b/>
              </w:rPr>
            </w:pPr>
            <w:r w:rsidRPr="00003748">
              <w:rPr>
                <w:b/>
              </w:rPr>
              <w:t>Feeling irritable or having angry outbursts</w:t>
            </w:r>
          </w:p>
        </w:tc>
      </w:tr>
      <w:tr w:rsidR="00003748" w:rsidRPr="009A3FEA" w14:paraId="397E71D0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471E5DD5" w14:textId="77777777" w:rsidR="00003748" w:rsidRPr="009A3FEA" w:rsidRDefault="00003748" w:rsidP="00003748">
            <w:r w:rsidRPr="0012293C">
              <w:t>Not at all</w:t>
            </w:r>
          </w:p>
        </w:tc>
        <w:tc>
          <w:tcPr>
            <w:tcW w:w="1533" w:type="dxa"/>
            <w:noWrap/>
            <w:hideMark/>
          </w:tcPr>
          <w:p w14:paraId="73029316" w14:textId="77777777" w:rsidR="00003748" w:rsidRPr="009A3FEA" w:rsidRDefault="00003748" w:rsidP="00003748">
            <w:r w:rsidRPr="009A3FEA">
              <w:t>1914 (61%)</w:t>
            </w:r>
          </w:p>
        </w:tc>
        <w:tc>
          <w:tcPr>
            <w:tcW w:w="1418" w:type="dxa"/>
            <w:noWrap/>
            <w:hideMark/>
          </w:tcPr>
          <w:p w14:paraId="44D1A39C" w14:textId="77777777" w:rsidR="00003748" w:rsidRPr="009A3FEA" w:rsidRDefault="00003748" w:rsidP="00003748">
            <w:r w:rsidRPr="009A3FEA">
              <w:t>1772 (56%)</w:t>
            </w:r>
          </w:p>
        </w:tc>
      </w:tr>
      <w:tr w:rsidR="00003748" w:rsidRPr="009A3FEA" w14:paraId="449E0D20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42E0FFBF" w14:textId="77777777" w:rsidR="00003748" w:rsidRPr="009A3FEA" w:rsidRDefault="00003748" w:rsidP="00003748">
            <w:r w:rsidRPr="0012293C">
              <w:t>A little bit</w:t>
            </w:r>
          </w:p>
        </w:tc>
        <w:tc>
          <w:tcPr>
            <w:tcW w:w="1533" w:type="dxa"/>
            <w:noWrap/>
            <w:hideMark/>
          </w:tcPr>
          <w:p w14:paraId="4CC00B4B" w14:textId="77777777" w:rsidR="00003748" w:rsidRPr="009A3FEA" w:rsidRDefault="00003748" w:rsidP="00003748">
            <w:r w:rsidRPr="009A3FEA">
              <w:t>11 (0%)</w:t>
            </w:r>
          </w:p>
        </w:tc>
        <w:tc>
          <w:tcPr>
            <w:tcW w:w="1418" w:type="dxa"/>
            <w:noWrap/>
            <w:hideMark/>
          </w:tcPr>
          <w:p w14:paraId="7E7E0BF7" w14:textId="77777777" w:rsidR="00003748" w:rsidRPr="009A3FEA" w:rsidRDefault="00003748" w:rsidP="00003748">
            <w:r w:rsidRPr="009A3FEA">
              <w:t>15 (0%)</w:t>
            </w:r>
          </w:p>
        </w:tc>
      </w:tr>
      <w:tr w:rsidR="00003748" w:rsidRPr="009A3FEA" w14:paraId="7EA756F1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7E6A4AFB" w14:textId="77777777" w:rsidR="00003748" w:rsidRPr="009A3FEA" w:rsidRDefault="00003748" w:rsidP="00003748">
            <w:r w:rsidRPr="0012293C">
              <w:t>Moderately</w:t>
            </w:r>
          </w:p>
        </w:tc>
        <w:tc>
          <w:tcPr>
            <w:tcW w:w="1533" w:type="dxa"/>
            <w:noWrap/>
            <w:hideMark/>
          </w:tcPr>
          <w:p w14:paraId="4ECB6E87" w14:textId="77777777" w:rsidR="00003748" w:rsidRPr="009A3FEA" w:rsidRDefault="00003748" w:rsidP="00003748">
            <w:r w:rsidRPr="009A3FEA">
              <w:t>1018 (32%)</w:t>
            </w:r>
          </w:p>
        </w:tc>
        <w:tc>
          <w:tcPr>
            <w:tcW w:w="1418" w:type="dxa"/>
            <w:noWrap/>
            <w:hideMark/>
          </w:tcPr>
          <w:p w14:paraId="6D5C07E2" w14:textId="77777777" w:rsidR="00003748" w:rsidRPr="009A3FEA" w:rsidRDefault="00003748" w:rsidP="00003748">
            <w:r w:rsidRPr="009A3FEA">
              <w:t>1111 (35%)</w:t>
            </w:r>
          </w:p>
        </w:tc>
      </w:tr>
      <w:tr w:rsidR="00003748" w:rsidRPr="009A3FEA" w14:paraId="20137638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74BF66D7" w14:textId="77777777" w:rsidR="00003748" w:rsidRPr="009A3FEA" w:rsidRDefault="00003748" w:rsidP="00003748">
            <w:r w:rsidRPr="0012293C">
              <w:t>Quite a bit</w:t>
            </w:r>
          </w:p>
        </w:tc>
        <w:tc>
          <w:tcPr>
            <w:tcW w:w="1533" w:type="dxa"/>
            <w:noWrap/>
            <w:hideMark/>
          </w:tcPr>
          <w:p w14:paraId="6DD939B8" w14:textId="77777777" w:rsidR="00003748" w:rsidRPr="009A3FEA" w:rsidRDefault="00003748" w:rsidP="00003748">
            <w:r w:rsidRPr="009A3FEA">
              <w:t>11 (0%)</w:t>
            </w:r>
          </w:p>
        </w:tc>
        <w:tc>
          <w:tcPr>
            <w:tcW w:w="1418" w:type="dxa"/>
            <w:noWrap/>
            <w:hideMark/>
          </w:tcPr>
          <w:p w14:paraId="41882C2C" w14:textId="77777777" w:rsidR="00003748" w:rsidRPr="009A3FEA" w:rsidRDefault="00003748" w:rsidP="00003748">
            <w:r w:rsidRPr="009A3FEA">
              <w:t>15 (0%)</w:t>
            </w:r>
          </w:p>
        </w:tc>
      </w:tr>
      <w:tr w:rsidR="00003748" w:rsidRPr="009A3FEA" w14:paraId="739F1649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25AAFAD7" w14:textId="77777777" w:rsidR="00003748" w:rsidRPr="009A3FEA" w:rsidRDefault="00003748" w:rsidP="00003748">
            <w:r w:rsidRPr="0012293C">
              <w:t>Extremely</w:t>
            </w:r>
          </w:p>
        </w:tc>
        <w:tc>
          <w:tcPr>
            <w:tcW w:w="1533" w:type="dxa"/>
            <w:noWrap/>
            <w:hideMark/>
          </w:tcPr>
          <w:p w14:paraId="2B65E24C" w14:textId="77777777" w:rsidR="00003748" w:rsidRPr="009A3FEA" w:rsidRDefault="00003748" w:rsidP="00003748">
            <w:r w:rsidRPr="009A3FEA">
              <w:t>241 (8%)</w:t>
            </w:r>
          </w:p>
        </w:tc>
        <w:tc>
          <w:tcPr>
            <w:tcW w:w="1418" w:type="dxa"/>
            <w:noWrap/>
            <w:hideMark/>
          </w:tcPr>
          <w:p w14:paraId="7EA74F6D" w14:textId="77777777" w:rsidR="00003748" w:rsidRPr="009A3FEA" w:rsidRDefault="00003748" w:rsidP="00003748">
            <w:r w:rsidRPr="009A3FEA">
              <w:t>298 (9%)</w:t>
            </w:r>
          </w:p>
        </w:tc>
      </w:tr>
      <w:tr w:rsidR="00FD1325" w:rsidRPr="009A3FEA" w14:paraId="547F2193" w14:textId="77777777" w:rsidTr="00082A94">
        <w:trPr>
          <w:trHeight w:val="288"/>
        </w:trPr>
        <w:tc>
          <w:tcPr>
            <w:tcW w:w="4957" w:type="dxa"/>
            <w:gridSpan w:val="3"/>
            <w:noWrap/>
          </w:tcPr>
          <w:p w14:paraId="74113DDC" w14:textId="77777777" w:rsidR="00FD1325" w:rsidRPr="009A3FEA" w:rsidRDefault="00FD1325" w:rsidP="00003748"/>
        </w:tc>
      </w:tr>
      <w:tr w:rsidR="00003748" w:rsidRPr="009A3FEA" w14:paraId="75A38A36" w14:textId="77777777" w:rsidTr="00D2134D">
        <w:trPr>
          <w:trHeight w:val="288"/>
        </w:trPr>
        <w:tc>
          <w:tcPr>
            <w:tcW w:w="4957" w:type="dxa"/>
            <w:gridSpan w:val="3"/>
            <w:noWrap/>
            <w:hideMark/>
          </w:tcPr>
          <w:p w14:paraId="2C37D999" w14:textId="77777777" w:rsidR="00003748" w:rsidRPr="00003748" w:rsidRDefault="00003748" w:rsidP="00003748">
            <w:pPr>
              <w:rPr>
                <w:b/>
              </w:rPr>
            </w:pPr>
            <w:r w:rsidRPr="00003748">
              <w:rPr>
                <w:b/>
              </w:rPr>
              <w:t>Having difficulty concentrating</w:t>
            </w:r>
          </w:p>
        </w:tc>
      </w:tr>
      <w:tr w:rsidR="00003748" w:rsidRPr="009A3FEA" w14:paraId="05F07219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1DFA2C56" w14:textId="77777777" w:rsidR="00003748" w:rsidRPr="009A3FEA" w:rsidRDefault="00003748" w:rsidP="00003748">
            <w:r w:rsidRPr="0012293C">
              <w:lastRenderedPageBreak/>
              <w:t>Not at all</w:t>
            </w:r>
          </w:p>
        </w:tc>
        <w:tc>
          <w:tcPr>
            <w:tcW w:w="1533" w:type="dxa"/>
            <w:noWrap/>
            <w:hideMark/>
          </w:tcPr>
          <w:p w14:paraId="21839651" w14:textId="77777777" w:rsidR="00003748" w:rsidRPr="009A3FEA" w:rsidRDefault="00003748" w:rsidP="00003748">
            <w:r w:rsidRPr="009A3FEA">
              <w:t>1643 (52%)</w:t>
            </w:r>
          </w:p>
        </w:tc>
        <w:tc>
          <w:tcPr>
            <w:tcW w:w="1418" w:type="dxa"/>
            <w:noWrap/>
            <w:hideMark/>
          </w:tcPr>
          <w:p w14:paraId="502A684F" w14:textId="77777777" w:rsidR="00003748" w:rsidRPr="009A3FEA" w:rsidRDefault="00003748" w:rsidP="00003748">
            <w:r w:rsidRPr="009A3FEA">
              <w:t>1646 (52%)</w:t>
            </w:r>
          </w:p>
        </w:tc>
      </w:tr>
      <w:tr w:rsidR="00003748" w:rsidRPr="009A3FEA" w14:paraId="4660C380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7455E2EC" w14:textId="77777777" w:rsidR="00003748" w:rsidRPr="009A3FEA" w:rsidRDefault="00003748" w:rsidP="00003748">
            <w:r w:rsidRPr="0012293C">
              <w:t>A little bit</w:t>
            </w:r>
          </w:p>
        </w:tc>
        <w:tc>
          <w:tcPr>
            <w:tcW w:w="1533" w:type="dxa"/>
            <w:noWrap/>
            <w:hideMark/>
          </w:tcPr>
          <w:p w14:paraId="1DEF80A1" w14:textId="77777777" w:rsidR="00003748" w:rsidRPr="009A3FEA" w:rsidRDefault="00003748" w:rsidP="00003748">
            <w:r w:rsidRPr="009A3FEA">
              <w:t>6 (0%)</w:t>
            </w:r>
          </w:p>
        </w:tc>
        <w:tc>
          <w:tcPr>
            <w:tcW w:w="1418" w:type="dxa"/>
            <w:noWrap/>
            <w:hideMark/>
          </w:tcPr>
          <w:p w14:paraId="082674F0" w14:textId="77777777" w:rsidR="00003748" w:rsidRPr="009A3FEA" w:rsidRDefault="00003748" w:rsidP="00003748">
            <w:r w:rsidRPr="009A3FEA">
              <w:t>12 (0%)</w:t>
            </w:r>
          </w:p>
        </w:tc>
      </w:tr>
      <w:tr w:rsidR="00003748" w:rsidRPr="009A3FEA" w14:paraId="47261382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0938D4B4" w14:textId="77777777" w:rsidR="00003748" w:rsidRPr="009A3FEA" w:rsidRDefault="00003748" w:rsidP="00003748">
            <w:r w:rsidRPr="0012293C">
              <w:t>Moderately</w:t>
            </w:r>
          </w:p>
        </w:tc>
        <w:tc>
          <w:tcPr>
            <w:tcW w:w="1533" w:type="dxa"/>
            <w:noWrap/>
            <w:hideMark/>
          </w:tcPr>
          <w:p w14:paraId="6444B0A4" w14:textId="77777777" w:rsidR="00003748" w:rsidRPr="009A3FEA" w:rsidRDefault="00003748" w:rsidP="00003748">
            <w:r w:rsidRPr="009A3FEA">
              <w:t>1183 (38%)</w:t>
            </w:r>
          </w:p>
        </w:tc>
        <w:tc>
          <w:tcPr>
            <w:tcW w:w="1418" w:type="dxa"/>
            <w:noWrap/>
            <w:hideMark/>
          </w:tcPr>
          <w:p w14:paraId="3A3966B5" w14:textId="77777777" w:rsidR="00003748" w:rsidRPr="009A3FEA" w:rsidRDefault="00003748" w:rsidP="00003748">
            <w:r w:rsidRPr="009A3FEA">
              <w:t>1177 (37%)</w:t>
            </w:r>
          </w:p>
        </w:tc>
      </w:tr>
      <w:tr w:rsidR="00003748" w:rsidRPr="009A3FEA" w14:paraId="20546D77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1AC72F55" w14:textId="77777777" w:rsidR="00003748" w:rsidRPr="009A3FEA" w:rsidRDefault="00003748" w:rsidP="00003748">
            <w:r w:rsidRPr="0012293C">
              <w:t>Quite a bit</w:t>
            </w:r>
          </w:p>
        </w:tc>
        <w:tc>
          <w:tcPr>
            <w:tcW w:w="1533" w:type="dxa"/>
            <w:noWrap/>
            <w:hideMark/>
          </w:tcPr>
          <w:p w14:paraId="666F7FD5" w14:textId="77777777" w:rsidR="00003748" w:rsidRPr="009A3FEA" w:rsidRDefault="00003748" w:rsidP="00003748">
            <w:r w:rsidRPr="009A3FEA">
              <w:t>6 (0%)</w:t>
            </w:r>
          </w:p>
        </w:tc>
        <w:tc>
          <w:tcPr>
            <w:tcW w:w="1418" w:type="dxa"/>
            <w:noWrap/>
            <w:hideMark/>
          </w:tcPr>
          <w:p w14:paraId="5E87F1CF" w14:textId="77777777" w:rsidR="00003748" w:rsidRPr="009A3FEA" w:rsidRDefault="00003748" w:rsidP="00003748">
            <w:r w:rsidRPr="009A3FEA">
              <w:t>12 (0%)</w:t>
            </w:r>
          </w:p>
        </w:tc>
      </w:tr>
      <w:tr w:rsidR="00003748" w:rsidRPr="009A3FEA" w14:paraId="70E884DF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61F82AD9" w14:textId="77777777" w:rsidR="00003748" w:rsidRPr="009A3FEA" w:rsidRDefault="00003748" w:rsidP="00003748">
            <w:r w:rsidRPr="0012293C">
              <w:t>Extremely</w:t>
            </w:r>
          </w:p>
        </w:tc>
        <w:tc>
          <w:tcPr>
            <w:tcW w:w="1533" w:type="dxa"/>
            <w:noWrap/>
            <w:hideMark/>
          </w:tcPr>
          <w:p w14:paraId="08909EA7" w14:textId="77777777" w:rsidR="00003748" w:rsidRPr="009A3FEA" w:rsidRDefault="00003748" w:rsidP="00003748">
            <w:r w:rsidRPr="009A3FEA">
              <w:t>337 (11%)</w:t>
            </w:r>
          </w:p>
        </w:tc>
        <w:tc>
          <w:tcPr>
            <w:tcW w:w="1418" w:type="dxa"/>
            <w:noWrap/>
            <w:hideMark/>
          </w:tcPr>
          <w:p w14:paraId="2F231BA6" w14:textId="77777777" w:rsidR="00003748" w:rsidRPr="009A3FEA" w:rsidRDefault="00003748" w:rsidP="00003748">
            <w:r w:rsidRPr="009A3FEA">
              <w:t>352 (11%)</w:t>
            </w:r>
          </w:p>
        </w:tc>
      </w:tr>
      <w:tr w:rsidR="00FD1325" w:rsidRPr="009A3FEA" w14:paraId="00F09EC4" w14:textId="77777777" w:rsidTr="000853AF">
        <w:trPr>
          <w:trHeight w:val="288"/>
        </w:trPr>
        <w:tc>
          <w:tcPr>
            <w:tcW w:w="4957" w:type="dxa"/>
            <w:gridSpan w:val="3"/>
            <w:noWrap/>
          </w:tcPr>
          <w:p w14:paraId="3F60D5A3" w14:textId="77777777" w:rsidR="00FD1325" w:rsidRPr="009A3FEA" w:rsidRDefault="00FD1325" w:rsidP="00003748"/>
        </w:tc>
      </w:tr>
      <w:tr w:rsidR="00003748" w:rsidRPr="009A3FEA" w14:paraId="7D318B6C" w14:textId="77777777" w:rsidTr="00D2134D">
        <w:trPr>
          <w:trHeight w:val="288"/>
        </w:trPr>
        <w:tc>
          <w:tcPr>
            <w:tcW w:w="4957" w:type="dxa"/>
            <w:gridSpan w:val="3"/>
            <w:noWrap/>
            <w:hideMark/>
          </w:tcPr>
          <w:p w14:paraId="2A0782CC" w14:textId="77777777" w:rsidR="00003748" w:rsidRPr="00003748" w:rsidRDefault="00003748" w:rsidP="00003748">
            <w:pPr>
              <w:rPr>
                <w:b/>
              </w:rPr>
            </w:pPr>
            <w:r w:rsidRPr="00003748">
              <w:rPr>
                <w:b/>
              </w:rPr>
              <w:t>Being “super alert”</w:t>
            </w:r>
          </w:p>
        </w:tc>
      </w:tr>
      <w:tr w:rsidR="00003748" w:rsidRPr="009A3FEA" w14:paraId="167FEA67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70BEA63B" w14:textId="77777777" w:rsidR="00003748" w:rsidRPr="009A3FEA" w:rsidRDefault="00003748" w:rsidP="00003748">
            <w:r w:rsidRPr="0012293C">
              <w:t>Not at all</w:t>
            </w:r>
          </w:p>
        </w:tc>
        <w:tc>
          <w:tcPr>
            <w:tcW w:w="1533" w:type="dxa"/>
            <w:noWrap/>
            <w:hideMark/>
          </w:tcPr>
          <w:p w14:paraId="5CFC0E8E" w14:textId="77777777" w:rsidR="00003748" w:rsidRPr="009A3FEA" w:rsidRDefault="00003748" w:rsidP="00003748">
            <w:r w:rsidRPr="009A3FEA">
              <w:t>2356 (75%)</w:t>
            </w:r>
          </w:p>
        </w:tc>
        <w:tc>
          <w:tcPr>
            <w:tcW w:w="1418" w:type="dxa"/>
            <w:noWrap/>
            <w:hideMark/>
          </w:tcPr>
          <w:p w14:paraId="4CC757CB" w14:textId="77777777" w:rsidR="00003748" w:rsidRPr="009A3FEA" w:rsidRDefault="00003748" w:rsidP="00003748">
            <w:r w:rsidRPr="009A3FEA">
              <w:t>2316 (74%)</w:t>
            </w:r>
          </w:p>
        </w:tc>
      </w:tr>
      <w:tr w:rsidR="00003748" w:rsidRPr="009A3FEA" w14:paraId="4425387F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44503B39" w14:textId="77777777" w:rsidR="00003748" w:rsidRPr="009A3FEA" w:rsidRDefault="00003748" w:rsidP="00003748">
            <w:r w:rsidRPr="0012293C">
              <w:t>A little bit</w:t>
            </w:r>
          </w:p>
        </w:tc>
        <w:tc>
          <w:tcPr>
            <w:tcW w:w="1533" w:type="dxa"/>
            <w:noWrap/>
            <w:hideMark/>
          </w:tcPr>
          <w:p w14:paraId="54FCD053" w14:textId="77777777" w:rsidR="00003748" w:rsidRPr="009A3FEA" w:rsidRDefault="00003748" w:rsidP="00003748">
            <w:r w:rsidRPr="009A3FEA">
              <w:t>17 (1%)</w:t>
            </w:r>
          </w:p>
        </w:tc>
        <w:tc>
          <w:tcPr>
            <w:tcW w:w="1418" w:type="dxa"/>
            <w:noWrap/>
            <w:hideMark/>
          </w:tcPr>
          <w:p w14:paraId="01D0D919" w14:textId="77777777" w:rsidR="00003748" w:rsidRPr="009A3FEA" w:rsidRDefault="00003748" w:rsidP="00003748">
            <w:r w:rsidRPr="009A3FEA">
              <w:t>18 (1%)</w:t>
            </w:r>
          </w:p>
        </w:tc>
      </w:tr>
      <w:tr w:rsidR="00003748" w:rsidRPr="009A3FEA" w14:paraId="6E1626DB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62F5449E" w14:textId="77777777" w:rsidR="00003748" w:rsidRPr="009A3FEA" w:rsidRDefault="00003748" w:rsidP="00003748">
            <w:r w:rsidRPr="0012293C">
              <w:t>Moderately</w:t>
            </w:r>
          </w:p>
        </w:tc>
        <w:tc>
          <w:tcPr>
            <w:tcW w:w="1533" w:type="dxa"/>
            <w:noWrap/>
            <w:hideMark/>
          </w:tcPr>
          <w:p w14:paraId="76564221" w14:textId="77777777" w:rsidR="00003748" w:rsidRPr="009A3FEA" w:rsidRDefault="00003748" w:rsidP="00003748">
            <w:r w:rsidRPr="009A3FEA">
              <w:t>645 (20%)</w:t>
            </w:r>
          </w:p>
        </w:tc>
        <w:tc>
          <w:tcPr>
            <w:tcW w:w="1418" w:type="dxa"/>
            <w:noWrap/>
            <w:hideMark/>
          </w:tcPr>
          <w:p w14:paraId="6633D8EF" w14:textId="77777777" w:rsidR="00003748" w:rsidRPr="009A3FEA" w:rsidRDefault="00003748" w:rsidP="00003748">
            <w:r w:rsidRPr="009A3FEA">
              <w:t>682 (22%)</w:t>
            </w:r>
          </w:p>
        </w:tc>
      </w:tr>
      <w:tr w:rsidR="00003748" w:rsidRPr="009A3FEA" w14:paraId="5254F215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62DD9E30" w14:textId="77777777" w:rsidR="00003748" w:rsidRPr="009A3FEA" w:rsidRDefault="00003748" w:rsidP="00003748">
            <w:r w:rsidRPr="0012293C">
              <w:t>Quite a bit</w:t>
            </w:r>
          </w:p>
        </w:tc>
        <w:tc>
          <w:tcPr>
            <w:tcW w:w="1533" w:type="dxa"/>
            <w:noWrap/>
            <w:hideMark/>
          </w:tcPr>
          <w:p w14:paraId="6B0A7060" w14:textId="77777777" w:rsidR="00003748" w:rsidRPr="009A3FEA" w:rsidRDefault="00003748" w:rsidP="00003748">
            <w:r w:rsidRPr="009A3FEA">
              <w:t>17 (1%)</w:t>
            </w:r>
          </w:p>
        </w:tc>
        <w:tc>
          <w:tcPr>
            <w:tcW w:w="1418" w:type="dxa"/>
            <w:noWrap/>
            <w:hideMark/>
          </w:tcPr>
          <w:p w14:paraId="0A860405" w14:textId="77777777" w:rsidR="00003748" w:rsidRPr="009A3FEA" w:rsidRDefault="00003748" w:rsidP="00003748">
            <w:r w:rsidRPr="009A3FEA">
              <w:t>17 (1%)</w:t>
            </w:r>
          </w:p>
        </w:tc>
      </w:tr>
      <w:tr w:rsidR="00003748" w:rsidRPr="009A3FEA" w14:paraId="520D7510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1FD7E74C" w14:textId="77777777" w:rsidR="00003748" w:rsidRPr="009A3FEA" w:rsidRDefault="00003748" w:rsidP="00003748">
            <w:r w:rsidRPr="0012293C">
              <w:t>Extremely</w:t>
            </w:r>
          </w:p>
        </w:tc>
        <w:tc>
          <w:tcPr>
            <w:tcW w:w="1533" w:type="dxa"/>
            <w:noWrap/>
            <w:hideMark/>
          </w:tcPr>
          <w:p w14:paraId="38D11604" w14:textId="77777777" w:rsidR="00003748" w:rsidRPr="009A3FEA" w:rsidRDefault="00003748" w:rsidP="00003748">
            <w:r w:rsidRPr="009A3FEA">
              <w:t>184 (6%)</w:t>
            </w:r>
          </w:p>
        </w:tc>
        <w:tc>
          <w:tcPr>
            <w:tcW w:w="1418" w:type="dxa"/>
            <w:noWrap/>
            <w:hideMark/>
          </w:tcPr>
          <w:p w14:paraId="48467543" w14:textId="77777777" w:rsidR="00003748" w:rsidRPr="009A3FEA" w:rsidRDefault="00003748" w:rsidP="00003748">
            <w:r w:rsidRPr="009A3FEA">
              <w:t>186 (6%)</w:t>
            </w:r>
          </w:p>
        </w:tc>
      </w:tr>
      <w:tr w:rsidR="00FD1325" w:rsidRPr="009A3FEA" w14:paraId="0AEBC57C" w14:textId="77777777" w:rsidTr="00D94296">
        <w:trPr>
          <w:trHeight w:val="288"/>
        </w:trPr>
        <w:tc>
          <w:tcPr>
            <w:tcW w:w="4957" w:type="dxa"/>
            <w:gridSpan w:val="3"/>
            <w:noWrap/>
          </w:tcPr>
          <w:p w14:paraId="2F98907D" w14:textId="77777777" w:rsidR="00FD1325" w:rsidRPr="009A3FEA" w:rsidRDefault="00FD1325" w:rsidP="00003748"/>
        </w:tc>
      </w:tr>
      <w:tr w:rsidR="00003748" w:rsidRPr="009A3FEA" w14:paraId="376C6A7C" w14:textId="77777777" w:rsidTr="00D2134D">
        <w:trPr>
          <w:trHeight w:val="288"/>
        </w:trPr>
        <w:tc>
          <w:tcPr>
            <w:tcW w:w="4957" w:type="dxa"/>
            <w:gridSpan w:val="3"/>
            <w:noWrap/>
            <w:hideMark/>
          </w:tcPr>
          <w:p w14:paraId="1203D0C2" w14:textId="77777777" w:rsidR="00003748" w:rsidRPr="00003748" w:rsidRDefault="00003748" w:rsidP="00003748">
            <w:pPr>
              <w:rPr>
                <w:b/>
              </w:rPr>
            </w:pPr>
            <w:r w:rsidRPr="00003748">
              <w:rPr>
                <w:b/>
              </w:rPr>
              <w:t>Feeling jumpy or easily startled</w:t>
            </w:r>
          </w:p>
        </w:tc>
      </w:tr>
      <w:tr w:rsidR="00003748" w:rsidRPr="009A3FEA" w14:paraId="27022A02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553DDFE0" w14:textId="77777777" w:rsidR="00003748" w:rsidRPr="009A3FEA" w:rsidRDefault="00003748" w:rsidP="00003748">
            <w:r w:rsidRPr="0012293C">
              <w:t>Not at all</w:t>
            </w:r>
          </w:p>
        </w:tc>
        <w:tc>
          <w:tcPr>
            <w:tcW w:w="1533" w:type="dxa"/>
            <w:noWrap/>
            <w:hideMark/>
          </w:tcPr>
          <w:p w14:paraId="41C2837E" w14:textId="77777777" w:rsidR="00003748" w:rsidRPr="009A3FEA" w:rsidRDefault="00003748" w:rsidP="00003748">
            <w:r w:rsidRPr="009A3FEA">
              <w:t>2090 (66%)</w:t>
            </w:r>
          </w:p>
        </w:tc>
        <w:tc>
          <w:tcPr>
            <w:tcW w:w="1418" w:type="dxa"/>
            <w:noWrap/>
            <w:hideMark/>
          </w:tcPr>
          <w:p w14:paraId="5E3B60EC" w14:textId="77777777" w:rsidR="00003748" w:rsidRPr="009A3FEA" w:rsidRDefault="00003748" w:rsidP="00003748">
            <w:r w:rsidRPr="009A3FEA">
              <w:t>1985 (63%)</w:t>
            </w:r>
          </w:p>
        </w:tc>
      </w:tr>
      <w:tr w:rsidR="00003748" w:rsidRPr="009A3FEA" w14:paraId="32F4A7A2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19125443" w14:textId="77777777" w:rsidR="00003748" w:rsidRPr="009A3FEA" w:rsidRDefault="00003748" w:rsidP="00003748">
            <w:r w:rsidRPr="0012293C">
              <w:t>A little bit</w:t>
            </w:r>
          </w:p>
        </w:tc>
        <w:tc>
          <w:tcPr>
            <w:tcW w:w="1533" w:type="dxa"/>
            <w:noWrap/>
            <w:hideMark/>
          </w:tcPr>
          <w:p w14:paraId="6F375764" w14:textId="77777777" w:rsidR="00003748" w:rsidRPr="009A3FEA" w:rsidRDefault="00003748" w:rsidP="00003748">
            <w:r w:rsidRPr="009A3FEA">
              <w:t>11 (0%)</w:t>
            </w:r>
          </w:p>
        </w:tc>
        <w:tc>
          <w:tcPr>
            <w:tcW w:w="1418" w:type="dxa"/>
            <w:noWrap/>
            <w:hideMark/>
          </w:tcPr>
          <w:p w14:paraId="39209B5A" w14:textId="77777777" w:rsidR="00003748" w:rsidRPr="009A3FEA" w:rsidRDefault="00003748" w:rsidP="00003748">
            <w:r w:rsidRPr="009A3FEA">
              <w:t>11 (0%)</w:t>
            </w:r>
          </w:p>
        </w:tc>
      </w:tr>
      <w:tr w:rsidR="00003748" w:rsidRPr="009A3FEA" w14:paraId="2FE400C0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6ECFC6D1" w14:textId="77777777" w:rsidR="00003748" w:rsidRPr="009A3FEA" w:rsidRDefault="00003748" w:rsidP="00003748">
            <w:r w:rsidRPr="0012293C">
              <w:t>Moderately</w:t>
            </w:r>
          </w:p>
        </w:tc>
        <w:tc>
          <w:tcPr>
            <w:tcW w:w="1533" w:type="dxa"/>
            <w:noWrap/>
            <w:hideMark/>
          </w:tcPr>
          <w:p w14:paraId="340B3F61" w14:textId="77777777" w:rsidR="00003748" w:rsidRPr="009A3FEA" w:rsidRDefault="00003748" w:rsidP="00003748">
            <w:r w:rsidRPr="009A3FEA">
              <w:t>762 (24%)</w:t>
            </w:r>
          </w:p>
        </w:tc>
        <w:tc>
          <w:tcPr>
            <w:tcW w:w="1418" w:type="dxa"/>
            <w:noWrap/>
            <w:hideMark/>
          </w:tcPr>
          <w:p w14:paraId="2E8B4508" w14:textId="77777777" w:rsidR="00003748" w:rsidRPr="009A3FEA" w:rsidRDefault="00003748" w:rsidP="00003748">
            <w:r w:rsidRPr="009A3FEA">
              <w:t>828 (26%)</w:t>
            </w:r>
          </w:p>
        </w:tc>
      </w:tr>
      <w:tr w:rsidR="00003748" w:rsidRPr="009A3FEA" w14:paraId="7BC2DCD4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58FD8C1B" w14:textId="77777777" w:rsidR="00003748" w:rsidRPr="009A3FEA" w:rsidRDefault="00003748" w:rsidP="00003748">
            <w:r w:rsidRPr="0012293C">
              <w:t>Quite a bit</w:t>
            </w:r>
          </w:p>
        </w:tc>
        <w:tc>
          <w:tcPr>
            <w:tcW w:w="1533" w:type="dxa"/>
            <w:noWrap/>
            <w:hideMark/>
          </w:tcPr>
          <w:p w14:paraId="11F4D728" w14:textId="77777777" w:rsidR="00003748" w:rsidRPr="009A3FEA" w:rsidRDefault="00003748" w:rsidP="00003748">
            <w:r w:rsidRPr="009A3FEA">
              <w:t>11 (0%)</w:t>
            </w:r>
          </w:p>
        </w:tc>
        <w:tc>
          <w:tcPr>
            <w:tcW w:w="1418" w:type="dxa"/>
            <w:noWrap/>
            <w:hideMark/>
          </w:tcPr>
          <w:p w14:paraId="78EEC9DB" w14:textId="77777777" w:rsidR="00003748" w:rsidRPr="009A3FEA" w:rsidRDefault="00003748" w:rsidP="00003748">
            <w:r w:rsidRPr="009A3FEA">
              <w:t>11 (0%)</w:t>
            </w:r>
          </w:p>
        </w:tc>
      </w:tr>
      <w:tr w:rsidR="00003748" w:rsidRPr="009A3FEA" w14:paraId="17DB878D" w14:textId="77777777" w:rsidTr="00D2134D">
        <w:trPr>
          <w:trHeight w:val="288"/>
        </w:trPr>
        <w:tc>
          <w:tcPr>
            <w:tcW w:w="2006" w:type="dxa"/>
            <w:noWrap/>
            <w:hideMark/>
          </w:tcPr>
          <w:p w14:paraId="7D9E9E08" w14:textId="77777777" w:rsidR="00003748" w:rsidRPr="009A3FEA" w:rsidRDefault="00003748" w:rsidP="00003748">
            <w:r w:rsidRPr="0012293C">
              <w:t>Extremely</w:t>
            </w:r>
          </w:p>
        </w:tc>
        <w:tc>
          <w:tcPr>
            <w:tcW w:w="1533" w:type="dxa"/>
            <w:noWrap/>
            <w:hideMark/>
          </w:tcPr>
          <w:p w14:paraId="4921A433" w14:textId="77777777" w:rsidR="00003748" w:rsidRPr="009A3FEA" w:rsidRDefault="00003748" w:rsidP="00003748">
            <w:r w:rsidRPr="009A3FEA">
              <w:t>321 (10%)</w:t>
            </w:r>
          </w:p>
        </w:tc>
        <w:tc>
          <w:tcPr>
            <w:tcW w:w="1418" w:type="dxa"/>
            <w:noWrap/>
            <w:hideMark/>
          </w:tcPr>
          <w:p w14:paraId="2AA505C8" w14:textId="77777777" w:rsidR="00003748" w:rsidRPr="009A3FEA" w:rsidRDefault="00003748" w:rsidP="00003748">
            <w:r w:rsidRPr="009A3FEA">
              <w:t>360 (11%)</w:t>
            </w:r>
          </w:p>
        </w:tc>
      </w:tr>
    </w:tbl>
    <w:p w14:paraId="5BEBE10C" w14:textId="77777777" w:rsidR="00EF23E1" w:rsidRDefault="00EF23E1" w:rsidP="009A3FEA"/>
    <w:p w14:paraId="03256560" w14:textId="33A09EEC" w:rsidR="009A3FEA" w:rsidRPr="009A3FEA" w:rsidRDefault="00B674DD" w:rsidP="009A3FEA">
      <w:pPr>
        <w:rPr>
          <w:b/>
        </w:rPr>
      </w:pPr>
      <w:r>
        <w:rPr>
          <w:b/>
        </w:rPr>
        <w:t xml:space="preserve">Appendix E </w:t>
      </w:r>
      <w:bookmarkStart w:id="0" w:name="_GoBack"/>
      <w:bookmarkEnd w:id="0"/>
      <w:r w:rsidR="009A3FEA">
        <w:rPr>
          <w:b/>
        </w:rPr>
        <w:t>– PCL-C responses at 3 and 12 months</w:t>
      </w:r>
    </w:p>
    <w:sectPr w:rsidR="009A3FEA" w:rsidRPr="009A3FEA" w:rsidSect="0000374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847"/>
    <w:rsid w:val="00003748"/>
    <w:rsid w:val="0012293C"/>
    <w:rsid w:val="00640847"/>
    <w:rsid w:val="009A3FEA"/>
    <w:rsid w:val="00B674DD"/>
    <w:rsid w:val="00D2134D"/>
    <w:rsid w:val="00EF23E1"/>
    <w:rsid w:val="00FD1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063E8"/>
  <w15:chartTrackingRefBased/>
  <w15:docId w15:val="{10476655-6BC6-49CC-8120-233C4CB37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3F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303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3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490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atch</dc:creator>
  <cp:keywords/>
  <dc:description/>
  <cp:lastModifiedBy>Robert Hatch</cp:lastModifiedBy>
  <cp:revision>4</cp:revision>
  <dcterms:created xsi:type="dcterms:W3CDTF">2018-05-09T08:54:00Z</dcterms:created>
  <dcterms:modified xsi:type="dcterms:W3CDTF">2018-05-31T09:29:00Z</dcterms:modified>
</cp:coreProperties>
</file>